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383"/>
        <w:gridCol w:w="2119"/>
        <w:gridCol w:w="1968"/>
        <w:gridCol w:w="1474"/>
        <w:gridCol w:w="2147"/>
        <w:gridCol w:w="2132"/>
        <w:gridCol w:w="2010"/>
        <w:gridCol w:w="937"/>
      </w:tblGrid>
      <w:tr w:rsidR="00C0461D" w:rsidRPr="00FB4D45" w14:paraId="3CA764FF" w14:textId="77777777" w:rsidTr="00504EF7">
        <w:tc>
          <w:tcPr>
            <w:tcW w:w="0" w:type="auto"/>
          </w:tcPr>
          <w:p w14:paraId="7BE04953" w14:textId="2CB5D9B3" w:rsidR="001966A6" w:rsidRPr="00FB4D45" w:rsidRDefault="002C5AE2" w:rsidP="007D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</w:rPr>
              <w:t>Author (</w:t>
            </w:r>
            <w:proofErr w:type="spellStart"/>
            <w:r w:rsidR="001966A6" w:rsidRPr="00FB4D45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  <w:r w:rsidR="001966A6" w:rsidRPr="00FB4D45">
              <w:rPr>
                <w:rFonts w:ascii="Times New Roman" w:hAnsi="Times New Roman" w:cs="Times New Roman"/>
                <w:sz w:val="24"/>
                <w:szCs w:val="24"/>
              </w:rPr>
              <w:t>), country</w:t>
            </w:r>
          </w:p>
          <w:p w14:paraId="6669F86D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6C506F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4D45">
              <w:rPr>
                <w:rFonts w:ascii="Times New Roman" w:hAnsi="Times New Roman" w:cs="Times New Roman"/>
                <w:sz w:val="24"/>
                <w:szCs w:val="24"/>
              </w:rPr>
              <w:t>Aim</w:t>
            </w:r>
            <w:proofErr w:type="spellEnd"/>
          </w:p>
        </w:tc>
        <w:tc>
          <w:tcPr>
            <w:tcW w:w="0" w:type="auto"/>
          </w:tcPr>
          <w:p w14:paraId="785655D6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4D45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proofErr w:type="spellEnd"/>
          </w:p>
        </w:tc>
        <w:tc>
          <w:tcPr>
            <w:tcW w:w="0" w:type="auto"/>
          </w:tcPr>
          <w:p w14:paraId="42FE7F7A" w14:textId="30609ECC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0" w:type="auto"/>
          </w:tcPr>
          <w:p w14:paraId="2327F6B1" w14:textId="5B78C3DB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0" w:type="auto"/>
          </w:tcPr>
          <w:p w14:paraId="4F2FB932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</w:rPr>
              <w:t xml:space="preserve">Main </w:t>
            </w:r>
            <w:proofErr w:type="spellStart"/>
            <w:r w:rsidRPr="00FB4D45"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  <w:proofErr w:type="spellEnd"/>
          </w:p>
        </w:tc>
        <w:tc>
          <w:tcPr>
            <w:tcW w:w="0" w:type="auto"/>
          </w:tcPr>
          <w:p w14:paraId="74E08548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4D45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  <w:proofErr w:type="spellEnd"/>
          </w:p>
        </w:tc>
        <w:tc>
          <w:tcPr>
            <w:tcW w:w="1110" w:type="dxa"/>
          </w:tcPr>
          <w:p w14:paraId="64661E5B" w14:textId="1F247630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4D45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  <w:proofErr w:type="spellEnd"/>
            <w:r w:rsidRPr="00FB4D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4D45">
              <w:rPr>
                <w:rFonts w:ascii="Times New Roman" w:hAnsi="Times New Roman" w:cs="Times New Roman"/>
                <w:sz w:val="24"/>
                <w:szCs w:val="24"/>
              </w:rPr>
              <w:t>asses</w:t>
            </w:r>
            <w:r w:rsidR="00FB4D45" w:rsidRPr="00FB4D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B4D45">
              <w:rPr>
                <w:rFonts w:ascii="Times New Roman" w:hAnsi="Times New Roman" w:cs="Times New Roman"/>
                <w:sz w:val="24"/>
                <w:szCs w:val="24"/>
              </w:rPr>
              <w:t>ment</w:t>
            </w:r>
            <w:proofErr w:type="spellEnd"/>
            <w:r w:rsidRPr="00FB4D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4D45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proofErr w:type="spellEnd"/>
          </w:p>
        </w:tc>
      </w:tr>
      <w:tr w:rsidR="00C0461D" w:rsidRPr="00FB4D45" w14:paraId="0879A1C3" w14:textId="77777777" w:rsidTr="00504EF7">
        <w:tc>
          <w:tcPr>
            <w:tcW w:w="0" w:type="auto"/>
          </w:tcPr>
          <w:p w14:paraId="78846A4D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ørøsund</w:t>
            </w:r>
            <w:proofErr w:type="spellEnd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</w:p>
          <w:p w14:paraId="09E9D091" w14:textId="77777777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7089A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14) Norway</w:t>
            </w:r>
          </w:p>
          <w:p w14:paraId="6173CAF6" w14:textId="2FE22039" w:rsidR="002C5AE2" w:rsidRPr="00FB4D45" w:rsidRDefault="002C5AE2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A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3]</w:t>
            </w:r>
          </w:p>
        </w:tc>
        <w:tc>
          <w:tcPr>
            <w:tcW w:w="0" w:type="auto"/>
          </w:tcPr>
          <w:p w14:paraId="323E21F9" w14:textId="69F354C9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compare the effects of (1) an Internet-based patient provider communication service (IPPC), (2) </w:t>
            </w:r>
            <w:proofErr w:type="spellStart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bChoice</w:t>
            </w:r>
            <w:proofErr w:type="spellEnd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 Web-based illness management system for breast cancer patients (IPPC included), and (3) usual care on symptom distress, anxiety, depression</w:t>
            </w:r>
          </w:p>
        </w:tc>
        <w:tc>
          <w:tcPr>
            <w:tcW w:w="0" w:type="auto"/>
          </w:tcPr>
          <w:p w14:paraId="1C7206DE" w14:textId="47FE4AF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 recently diagnosed with breast cancer and undergoing treatment </w:t>
            </w:r>
          </w:p>
          <w:p w14:paraId="14AA28CC" w14:textId="2951401A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67)</w:t>
            </w:r>
          </w:p>
        </w:tc>
        <w:tc>
          <w:tcPr>
            <w:tcW w:w="0" w:type="auto"/>
          </w:tcPr>
          <w:p w14:paraId="02027B4E" w14:textId="77777777" w:rsidR="007C13F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  <w:r w:rsidR="007C13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6FC444EB" w14:textId="0192A3A6" w:rsidR="001966A6" w:rsidRPr="00FB4D45" w:rsidRDefault="007C13F5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-</w:t>
            </w:r>
            <w:r w:rsidRPr="007C13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 study</w:t>
            </w:r>
          </w:p>
          <w:p w14:paraId="04CE12CB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EBDDB1" w14:textId="0629D3E4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: 12 months</w:t>
            </w:r>
          </w:p>
        </w:tc>
        <w:tc>
          <w:tcPr>
            <w:tcW w:w="0" w:type="auto"/>
          </w:tcPr>
          <w:p w14:paraId="2819038B" w14:textId="125E6AD3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bChoice</w:t>
            </w:r>
            <w:proofErr w:type="spellEnd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 (n=64): symptom monitoring, tailored information and self-management support, a diary, and communication with other patients</w:t>
            </w:r>
          </w:p>
          <w:p w14:paraId="01A658D6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4EE3F6" w14:textId="56B54F60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IPPC group (n=45): nurse-administered IPPC: sending secure e-messages to and receive e-messages from health care personnel</w:t>
            </w:r>
          </w:p>
          <w:p w14:paraId="7D07FA45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A4C95D" w14:textId="792BF38D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: usual care group</w:t>
            </w:r>
          </w:p>
        </w:tc>
        <w:tc>
          <w:tcPr>
            <w:tcW w:w="0" w:type="auto"/>
          </w:tcPr>
          <w:p w14:paraId="7C2AB516" w14:textId="510989D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bChoice</w:t>
            </w:r>
            <w:proofErr w:type="spellEnd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 reported significantly lower anxiety (mean difference 0.79, 95% CI 0.09-1.49, </w:t>
            </w:r>
            <w:r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.03), and depression (mean difference 0.79, 95% CI0.09-1.49, </w:t>
            </w:r>
            <w:r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3) compared with the usual care group.</w:t>
            </w:r>
          </w:p>
          <w:p w14:paraId="61CDA423" w14:textId="701D154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IPPC group reported significantly lower depression scores compared with the usual care group (mean difference 0.69, 95% CI 0.05-1.32, </w:t>
            </w:r>
            <w:r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3), no differences observed for symptom distress or anxiety.</w:t>
            </w:r>
          </w:p>
        </w:tc>
        <w:tc>
          <w:tcPr>
            <w:tcW w:w="0" w:type="auto"/>
          </w:tcPr>
          <w:p w14:paraId="799E188E" w14:textId="42B20460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: symptom distress, anxiety, depression</w:t>
            </w:r>
          </w:p>
          <w:p w14:paraId="425EA88C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91ECB20" w14:textId="395F80ED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: self-efficacy</w:t>
            </w:r>
          </w:p>
        </w:tc>
        <w:tc>
          <w:tcPr>
            <w:tcW w:w="1110" w:type="dxa"/>
          </w:tcPr>
          <w:p w14:paraId="6F62C537" w14:textId="77777777" w:rsidR="008866F9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/</w:t>
            </w:r>
          </w:p>
          <w:p w14:paraId="1D63607F" w14:textId="0794B7FB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C0461D" w:rsidRPr="00FB4D45" w14:paraId="32F2D11B" w14:textId="77777777" w:rsidTr="00504EF7">
        <w:tc>
          <w:tcPr>
            <w:tcW w:w="0" w:type="auto"/>
          </w:tcPr>
          <w:p w14:paraId="5A9398BB" w14:textId="711E1DDE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i et al</w:t>
            </w:r>
          </w:p>
          <w:p w14:paraId="5E09C9B1" w14:textId="1FDB96E9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19)</w:t>
            </w:r>
          </w:p>
          <w:p w14:paraId="46393B24" w14:textId="1427A260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</w:p>
          <w:p w14:paraId="4F8CF106" w14:textId="486D176D" w:rsidR="002C5AE2" w:rsidRDefault="002C5AE2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5A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4]</w:t>
            </w:r>
          </w:p>
          <w:p w14:paraId="08D47187" w14:textId="77777777" w:rsidR="002C5AE2" w:rsidRPr="00FB4D45" w:rsidRDefault="002C5AE2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32F159" w14:textId="1D945190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B61DB4B" w14:textId="381B8559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o test if asynchronous dietary counseling supplied through a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ustom smartphone app results in better adherence to a Mediterranean diet in a non-Mediterranean population than traditional counseling</w:t>
            </w:r>
          </w:p>
        </w:tc>
        <w:tc>
          <w:tcPr>
            <w:tcW w:w="0" w:type="auto"/>
          </w:tcPr>
          <w:p w14:paraId="1D03848A" w14:textId="1212DD6F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cardiology patients with ongoing cardiology care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ith a cardiologist that is expected to continue for at least 6 months</w:t>
            </w:r>
          </w:p>
          <w:p w14:paraId="04269EAC" w14:textId="507E6C09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00)</w:t>
            </w:r>
          </w:p>
        </w:tc>
        <w:tc>
          <w:tcPr>
            <w:tcW w:w="0" w:type="auto"/>
          </w:tcPr>
          <w:p w14:paraId="75C92929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ilot rct</w:t>
            </w:r>
          </w:p>
          <w:p w14:paraId="5CCA9D7D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8A1D877" w14:textId="42945AC4" w:rsidR="001966A6" w:rsidRPr="00FB4D45" w:rsidRDefault="005A333A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tion: 6 months</w:t>
            </w:r>
          </w:p>
        </w:tc>
        <w:tc>
          <w:tcPr>
            <w:tcW w:w="0" w:type="auto"/>
          </w:tcPr>
          <w:p w14:paraId="4D80E114" w14:textId="3704B851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rtphone app-based experimental (</w:t>
            </w:r>
            <w:r w:rsidR="005F0F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Mediterranean diet intervention: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eal diary, exercise tracking, BP monitoring</w:t>
            </w:r>
          </w:p>
          <w:p w14:paraId="284B0782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97C257" w14:textId="241F1089" w:rsidR="001966A6" w:rsidRPr="00FB4D45" w:rsidRDefault="004E5C50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(CG)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</w:p>
          <w:p w14:paraId="53FA3EF9" w14:textId="4BE5ED1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additional sessions of in-person </w:t>
            </w:r>
            <w:proofErr w:type="gramStart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 counseling</w:t>
            </w:r>
            <w:proofErr w:type="gramEnd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 the registered dietitian—30 min at 1 month and 30 min at 3 months</w:t>
            </w:r>
          </w:p>
        </w:tc>
        <w:tc>
          <w:tcPr>
            <w:tcW w:w="0" w:type="auto"/>
          </w:tcPr>
          <w:p w14:paraId="424EA5F5" w14:textId="310D36AE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o significant differences between </w:t>
            </w:r>
            <w:r w:rsidR="009E4A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s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BP, lipid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arameters, hemoglobin A1c, or C-reactive protein (CRP). Participants in </w:t>
            </w:r>
            <w:r w:rsidR="004E5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hieved a significantly greater weight loss on average of 3.3 pounds versus 3.1 pounds for participants in </w:t>
            </w:r>
            <w:r w:rsidR="004E5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4. Adherence to the Mediterranean diet increased significantly over time for both groups (</w:t>
            </w:r>
            <w:r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), no significant difference between groups (</w:t>
            </w:r>
            <w:r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69). The proportion of participants with high Mediterranean diet compliance (defined as the MDS ≥9) increased significantly over time (</w:t>
            </w:r>
            <w:r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.001)—from 18.4% to 57.1% for </w:t>
            </w:r>
            <w:r w:rsidR="004E5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G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27.5%to 64.7% for </w:t>
            </w:r>
            <w:r w:rsidR="004E5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however, there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as no significant difference between the groups.</w:t>
            </w:r>
          </w:p>
        </w:tc>
        <w:tc>
          <w:tcPr>
            <w:tcW w:w="0" w:type="auto"/>
          </w:tcPr>
          <w:p w14:paraId="63E9904C" w14:textId="2DAAAC3F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rimary: adherence to the Mediterranean diet </w:t>
            </w:r>
          </w:p>
          <w:p w14:paraId="5F02570F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417720" w14:textId="74C6A732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condary: BP, weight, fasting lipid parameters (total cholesterol, HDL cholesterol, LDL cholesterol, </w:t>
            </w:r>
            <w:proofErr w:type="gramStart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 triglycerides</w:t>
            </w:r>
            <w:proofErr w:type="gramEnd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 HbA1c,  high-sensitivity  CRP,  participant satisfaction with the intervention, and percent of participants achieving high compliance with a Mediterranean diet (defined as MDS ≥9).</w:t>
            </w:r>
          </w:p>
        </w:tc>
        <w:tc>
          <w:tcPr>
            <w:tcW w:w="1110" w:type="dxa"/>
          </w:tcPr>
          <w:p w14:paraId="0D081A6D" w14:textId="77777777" w:rsidR="00840CEB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9/</w:t>
            </w:r>
          </w:p>
          <w:p w14:paraId="1083FFA3" w14:textId="6ABA6D83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C0461D" w:rsidRPr="00FB4D45" w14:paraId="2A849FA6" w14:textId="77777777" w:rsidTr="00504EF7">
        <w:tc>
          <w:tcPr>
            <w:tcW w:w="0" w:type="auto"/>
          </w:tcPr>
          <w:p w14:paraId="2E7369F8" w14:textId="3CC80FBA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lkjaer</w:t>
            </w:r>
            <w:proofErr w:type="spellEnd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</w:p>
          <w:p w14:paraId="1CB87C4A" w14:textId="0EF08579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10)</w:t>
            </w:r>
          </w:p>
          <w:p w14:paraId="58C16577" w14:textId="77777777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mark, Ireland</w:t>
            </w:r>
          </w:p>
          <w:p w14:paraId="7B648E2E" w14:textId="17A40E13" w:rsidR="002C5AE2" w:rsidRPr="00FB4D45" w:rsidRDefault="002C5AE2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5]</w:t>
            </w:r>
          </w:p>
        </w:tc>
        <w:tc>
          <w:tcPr>
            <w:tcW w:w="0" w:type="auto"/>
          </w:tcPr>
          <w:p w14:paraId="5BAF7225" w14:textId="6C1D58B2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1.) investigate whether a self-administered, web-based e-health treatment </w:t>
            </w:r>
            <w:proofErr w:type="spellStart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amme</w:t>
            </w:r>
            <w:proofErr w:type="spellEnd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feasible for patients with ulcerative colitis on 5-ASA therapy, 2.) to determine whether this e-health approach could improve patient compliance, knowledge, QoL, disease outcomes, and safety and 3.) to investigate </w:t>
            </w:r>
            <w:proofErr w:type="gramStart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ther  the</w:t>
            </w:r>
            <w:proofErr w:type="gramEnd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-health  approach  could  decrease healthcare costs primarily in Denmark</w:t>
            </w:r>
          </w:p>
        </w:tc>
        <w:tc>
          <w:tcPr>
            <w:tcW w:w="0" w:type="auto"/>
          </w:tcPr>
          <w:p w14:paraId="2B933B2C" w14:textId="40EBC805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mild/moderate ulcerative colitis and 5-aminosalicylate acid treatment</w:t>
            </w:r>
          </w:p>
          <w:p w14:paraId="74BAE3F5" w14:textId="795B5C2B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333)</w:t>
            </w:r>
          </w:p>
        </w:tc>
        <w:tc>
          <w:tcPr>
            <w:tcW w:w="0" w:type="auto"/>
          </w:tcPr>
          <w:p w14:paraId="136E6B3C" w14:textId="7FAE91CF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  <w:r w:rsidR="00F814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62CCE2CB" w14:textId="7C5083EF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 </w:t>
            </w:r>
            <w:proofErr w:type="gramStart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</w:t>
            </w:r>
            <w:proofErr w:type="gramEnd"/>
          </w:p>
          <w:p w14:paraId="37E259F1" w14:textId="375E588E" w:rsidR="009B2A5D" w:rsidRPr="00FB4D45" w:rsidRDefault="009B2A5D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</w:t>
            </w:r>
          </w:p>
          <w:p w14:paraId="4C527CE2" w14:textId="3004DEEF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0C82B22" w14:textId="2F6EE630" w:rsidR="001966A6" w:rsidRPr="00FB4D45" w:rsidRDefault="005A333A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ation: </w:t>
            </w:r>
            <w:r w:rsidR="00F02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0" w:type="auto"/>
          </w:tcPr>
          <w:p w14:paraId="7858AE7A" w14:textId="678BC5FB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b platform</w:t>
            </w:r>
            <w:r w:rsidR="00123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F6D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G)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14:paraId="06C616A5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ct to the web-doctor by secure mail or call/send a text message to the web-doctor’s cell phone. Patient status indicator, disease activity and QoL graphs</w:t>
            </w:r>
          </w:p>
          <w:p w14:paraId="02719979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2B9E60" w14:textId="1CC421BA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  <w:r w:rsidR="005F6D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G)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conventional follow-up in the IBD out-patient clinic: routine appointments, and the possibility to advance appointments </w:t>
            </w:r>
          </w:p>
        </w:tc>
        <w:tc>
          <w:tcPr>
            <w:tcW w:w="0" w:type="auto"/>
          </w:tcPr>
          <w:p w14:paraId="5667BFB6" w14:textId="520A11CB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herence to 4 weeks of acute treatment was increased by 31% in Denmark and 44% in Ireland compared to the </w:t>
            </w:r>
            <w:r w:rsidR="005F6D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In Denmark IBD knowledge and QoL were significantly improved in </w:t>
            </w:r>
            <w:r w:rsidR="005F6D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Median relapse duration was 18 days (95% CI10 to 21) in the </w:t>
            </w:r>
            <w:r w:rsidR="005F6D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rsus 77 days (95% CI 46 to 108) in the </w:t>
            </w:r>
            <w:r w:rsidR="005F6D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</w:tcPr>
          <w:p w14:paraId="6532861A" w14:textId="005C5906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’ compliance, knowledge, quality of life (QoL), anxiety, disease outcomes, </w:t>
            </w:r>
            <w:proofErr w:type="gramStart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fety</w:t>
            </w:r>
            <w:proofErr w:type="gramEnd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health care costs</w:t>
            </w:r>
          </w:p>
        </w:tc>
        <w:tc>
          <w:tcPr>
            <w:tcW w:w="1110" w:type="dxa"/>
          </w:tcPr>
          <w:p w14:paraId="7A92BF1B" w14:textId="77777777" w:rsidR="00840CEB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/</w:t>
            </w:r>
          </w:p>
          <w:p w14:paraId="5E4F7D3E" w14:textId="1C4ABF1F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C0461D" w:rsidRPr="006A08E5" w14:paraId="76F2F262" w14:textId="77777777" w:rsidTr="00504EF7">
        <w:tc>
          <w:tcPr>
            <w:tcW w:w="0" w:type="auto"/>
          </w:tcPr>
          <w:p w14:paraId="007D4291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ng et al </w:t>
            </w:r>
          </w:p>
          <w:p w14:paraId="2B15A7B3" w14:textId="45D1019F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19)</w:t>
            </w:r>
          </w:p>
          <w:p w14:paraId="614BF6C7" w14:textId="77777777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iwan</w:t>
            </w:r>
          </w:p>
          <w:p w14:paraId="6DADF58B" w14:textId="263E6A02" w:rsidR="002C5AE2" w:rsidRPr="00FB4D45" w:rsidRDefault="002C5AE2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7]</w:t>
            </w:r>
          </w:p>
        </w:tc>
        <w:tc>
          <w:tcPr>
            <w:tcW w:w="0" w:type="auto"/>
          </w:tcPr>
          <w:p w14:paraId="45B1BE52" w14:textId="42A8AC18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evaluate the effect of a web-based survivorship care plan computerized application for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omen with breast cancer</w:t>
            </w:r>
          </w:p>
        </w:tc>
        <w:tc>
          <w:tcPr>
            <w:tcW w:w="0" w:type="auto"/>
          </w:tcPr>
          <w:p w14:paraId="4EDF2E20" w14:textId="3170CA76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Women diagnosed with breast cancer, who had completed their primary treatment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ut less than 5 years without a sign of recurrence (n=165)</w:t>
            </w:r>
          </w:p>
        </w:tc>
        <w:tc>
          <w:tcPr>
            <w:tcW w:w="0" w:type="auto"/>
          </w:tcPr>
          <w:p w14:paraId="611C4FB3" w14:textId="0E65A0B0" w:rsidR="001966A6" w:rsidRPr="00FB4D45" w:rsidRDefault="004C1DAC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quasi-experimental</w:t>
            </w:r>
            <w:r w:rsidR="003C1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udy</w:t>
            </w:r>
          </w:p>
          <w:p w14:paraId="68585367" w14:textId="1F849520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2F94F66" w14:textId="222FD27C" w:rsidR="001966A6" w:rsidRPr="00FB4D45" w:rsidRDefault="005A333A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ation: </w:t>
            </w:r>
            <w:r w:rsidR="002D0F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nths</w:t>
            </w:r>
          </w:p>
        </w:tc>
        <w:tc>
          <w:tcPr>
            <w:tcW w:w="0" w:type="auto"/>
          </w:tcPr>
          <w:p w14:paraId="1CB0C0B7" w14:textId="1293F5B0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e application</w:t>
            </w:r>
            <w:r w:rsidR="00916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G)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personalized information presented in 7 modules using texts or videos, push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otifications reminding to take prescribed medicine, participate in a module, seek remedies for side effects, and the date of next </w:t>
            </w:r>
            <w:proofErr w:type="gramStart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 patient</w:t>
            </w:r>
            <w:proofErr w:type="gramEnd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llow-up.</w:t>
            </w:r>
          </w:p>
          <w:p w14:paraId="32080A20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67EABA" w14:textId="2B48E2CD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  <w:r w:rsidR="00916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G)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educational leaflet</w:t>
            </w:r>
          </w:p>
        </w:tc>
        <w:tc>
          <w:tcPr>
            <w:tcW w:w="0" w:type="auto"/>
          </w:tcPr>
          <w:p w14:paraId="5AA49FE9" w14:textId="716ABFAD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 significant decrease in women in the </w:t>
            </w:r>
            <w:r w:rsidR="00916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 compared to the </w:t>
            </w:r>
            <w:r w:rsidR="00916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total unmet needs since T3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</w:t>
            </w:r>
            <w:r w:rsidR="006A08E5"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4) and fear of recurrence since T4 (</w:t>
            </w:r>
            <w:r w:rsidR="006A08E5"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.02). Women in the </w:t>
            </w:r>
            <w:r w:rsidR="00916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 also reported significant improvements in QoL at T4 (</w:t>
            </w:r>
            <w:r w:rsidR="006A08E5"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.001) relative to those in the </w:t>
            </w:r>
            <w:r w:rsidR="00916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</w:tcPr>
          <w:p w14:paraId="3A5FFFA1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imary: unmet needs</w:t>
            </w:r>
          </w:p>
          <w:p w14:paraId="6BD31F57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978C47" w14:textId="6B0B9C6A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condary: fear of recurrence, symptom distress,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nxiety, depression, and quality of life (QoL)</w:t>
            </w:r>
          </w:p>
        </w:tc>
        <w:tc>
          <w:tcPr>
            <w:tcW w:w="1110" w:type="dxa"/>
          </w:tcPr>
          <w:p w14:paraId="68ED6971" w14:textId="713DD890" w:rsidR="001966A6" w:rsidRPr="00FB4D45" w:rsidRDefault="1AB3EC30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457AA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8/9</w:t>
            </w:r>
          </w:p>
        </w:tc>
      </w:tr>
      <w:tr w:rsidR="00C0461D" w:rsidRPr="00FB4D45" w14:paraId="338F527E" w14:textId="77777777" w:rsidTr="00504EF7">
        <w:tc>
          <w:tcPr>
            <w:tcW w:w="0" w:type="auto"/>
            <w:shd w:val="clear" w:color="auto" w:fill="auto"/>
          </w:tcPr>
          <w:p w14:paraId="0A243B9D" w14:textId="1F42C3D0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ley et al. </w:t>
            </w:r>
          </w:p>
          <w:p w14:paraId="72B6A342" w14:textId="44123912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16)</w:t>
            </w:r>
          </w:p>
          <w:p w14:paraId="3A54C49A" w14:textId="77777777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eland</w:t>
            </w:r>
          </w:p>
          <w:p w14:paraId="63A20765" w14:textId="7C8B2AEB" w:rsidR="002C5AE2" w:rsidRPr="00FB4D45" w:rsidRDefault="002C5AE2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3]</w:t>
            </w:r>
          </w:p>
        </w:tc>
        <w:tc>
          <w:tcPr>
            <w:tcW w:w="0" w:type="auto"/>
            <w:shd w:val="clear" w:color="auto" w:fill="auto"/>
          </w:tcPr>
          <w:p w14:paraId="5A02A799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evaluate the effects of a mobile information application on</w:t>
            </w:r>
          </w:p>
          <w:p w14:paraId="32E486BA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 levels of patients undergoing surgery for breast cancer</w:t>
            </w:r>
          </w:p>
        </w:tc>
        <w:tc>
          <w:tcPr>
            <w:tcW w:w="0" w:type="auto"/>
            <w:shd w:val="clear" w:color="auto" w:fill="auto"/>
          </w:tcPr>
          <w:p w14:paraId="041167DD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women undergoing surgical</w:t>
            </w:r>
          </w:p>
          <w:p w14:paraId="2ACA380B" w14:textId="6364EC01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edures for breast cancer (n=39)</w:t>
            </w:r>
          </w:p>
          <w:p w14:paraId="2AD4BEA9" w14:textId="3CBFD793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A1517A4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lot rct,</w:t>
            </w:r>
          </w:p>
          <w:p w14:paraId="560836C8" w14:textId="2557884F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 allocation</w:t>
            </w:r>
          </w:p>
          <w:p w14:paraId="3D0E4A88" w14:textId="63FEC5A4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FF121DC" w14:textId="77777777" w:rsidR="00CA0036" w:rsidRPr="00FB4D45" w:rsidRDefault="00CA003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76FD475" w14:textId="717E456A" w:rsidR="001966A6" w:rsidRPr="00FB4D45" w:rsidRDefault="005A333A" w:rsidP="007D02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ation: </w:t>
            </w:r>
            <w:r w:rsidR="002D0F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eks</w:t>
            </w:r>
          </w:p>
        </w:tc>
        <w:tc>
          <w:tcPr>
            <w:tcW w:w="0" w:type="auto"/>
            <w:shd w:val="clear" w:color="auto" w:fill="auto"/>
          </w:tcPr>
          <w:p w14:paraId="3EA329DE" w14:textId="1DCA7B0C" w:rsidR="001966A6" w:rsidRPr="0091603A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1603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bile application</w:t>
            </w:r>
            <w:r w:rsidR="00703E0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IG)</w:t>
            </w:r>
            <w:r w:rsidRPr="0091603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</w:t>
            </w:r>
          </w:p>
          <w:p w14:paraId="1CF39C06" w14:textId="684E2783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ly tailored disease information, multimedia graphics, animations</w:t>
            </w:r>
          </w:p>
          <w:p w14:paraId="194EB0D9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E2D5EA7" w14:textId="2186E82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  <w:r w:rsidR="00703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G)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standard information</w:t>
            </w:r>
          </w:p>
          <w:p w14:paraId="7D94F26C" w14:textId="4AF0680D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8EBC865" w14:textId="7C4E53B8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xiety and depression scores at seven days significantly lower in </w:t>
            </w:r>
            <w:r w:rsidR="00703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out access to the additional information provided by the mobile application</w:t>
            </w:r>
          </w:p>
        </w:tc>
        <w:tc>
          <w:tcPr>
            <w:tcW w:w="0" w:type="auto"/>
            <w:shd w:val="clear" w:color="auto" w:fill="auto"/>
          </w:tcPr>
          <w:p w14:paraId="3F992CD9" w14:textId="0893BD1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: anxiety levels and depressive symptoms</w:t>
            </w:r>
          </w:p>
          <w:p w14:paraId="26C9C684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0849B9" w14:textId="072C0A70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: coping styles and strategies in patients with</w:t>
            </w:r>
          </w:p>
          <w:p w14:paraId="3B0108D6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ncer </w:t>
            </w:r>
          </w:p>
        </w:tc>
        <w:tc>
          <w:tcPr>
            <w:tcW w:w="1110" w:type="dxa"/>
            <w:shd w:val="clear" w:color="auto" w:fill="auto"/>
          </w:tcPr>
          <w:p w14:paraId="31BCD049" w14:textId="26326B7B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13</w:t>
            </w:r>
          </w:p>
        </w:tc>
      </w:tr>
      <w:tr w:rsidR="00C0461D" w:rsidRPr="0007621B" w14:paraId="65E9EF93" w14:textId="77777777" w:rsidTr="00504EF7">
        <w:tc>
          <w:tcPr>
            <w:tcW w:w="1374" w:type="dxa"/>
            <w:shd w:val="clear" w:color="auto" w:fill="auto"/>
          </w:tcPr>
          <w:p w14:paraId="21FB5209" w14:textId="0EF6678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r et al.</w:t>
            </w:r>
          </w:p>
          <w:p w14:paraId="588385A0" w14:textId="0B6D600A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19)</w:t>
            </w:r>
          </w:p>
          <w:p w14:paraId="01C34665" w14:textId="77777777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</w:p>
          <w:p w14:paraId="6A50E5BF" w14:textId="4E9507B0" w:rsidR="002C5AE2" w:rsidRPr="00FB4D45" w:rsidRDefault="002C5AE2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9]</w:t>
            </w:r>
          </w:p>
        </w:tc>
        <w:tc>
          <w:tcPr>
            <w:tcW w:w="2225" w:type="dxa"/>
            <w:shd w:val="clear" w:color="auto" w:fill="auto"/>
          </w:tcPr>
          <w:p w14:paraId="272CC711" w14:textId="69518243" w:rsidR="001966A6" w:rsidRPr="00FB4D45" w:rsidRDefault="00504EF7" w:rsidP="007D02B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o </w:t>
            </w:r>
            <w:r w:rsidR="001966A6" w:rsidRPr="00FB4D4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st the efficacy of a tailored cognitive-behavioral therapy mobile application to treat anxiety in patients with incurable cancer</w:t>
            </w:r>
          </w:p>
        </w:tc>
        <w:tc>
          <w:tcPr>
            <w:tcW w:w="2225" w:type="dxa"/>
            <w:shd w:val="clear" w:color="auto" w:fill="auto"/>
          </w:tcPr>
          <w:p w14:paraId="2B7315ED" w14:textId="5B0F76A7" w:rsidR="001966A6" w:rsidRPr="00FB4D45" w:rsidRDefault="001966A6" w:rsidP="007D02B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dult patients with incurable cancers and elevated anxiety symptom </w:t>
            </w:r>
          </w:p>
          <w:p w14:paraId="257B4002" w14:textId="23AF2E68" w:rsidR="001966A6" w:rsidRPr="00FB4D45" w:rsidRDefault="001966A6" w:rsidP="007D02B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(n=145) </w:t>
            </w:r>
          </w:p>
        </w:tc>
        <w:tc>
          <w:tcPr>
            <w:tcW w:w="1466" w:type="dxa"/>
            <w:shd w:val="clear" w:color="auto" w:fill="auto"/>
          </w:tcPr>
          <w:p w14:paraId="5B708D48" w14:textId="0A64CB9D" w:rsidR="001966A6" w:rsidRPr="00FB4D45" w:rsidRDefault="005A333A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, </w:t>
            </w:r>
          </w:p>
          <w:p w14:paraId="468D9804" w14:textId="0A4582A4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 center study</w:t>
            </w:r>
          </w:p>
          <w:p w14:paraId="6756AFF6" w14:textId="000E4EAF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03F2C7" w14:textId="61D931E3" w:rsidR="001966A6" w:rsidRPr="00FB4D45" w:rsidRDefault="005A333A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ation: </w:t>
            </w:r>
            <w:r w:rsidR="002D0F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nths</w:t>
            </w:r>
          </w:p>
        </w:tc>
        <w:tc>
          <w:tcPr>
            <w:tcW w:w="1979" w:type="dxa"/>
            <w:shd w:val="clear" w:color="auto" w:fill="auto"/>
          </w:tcPr>
          <w:p w14:paraId="0BA31B06" w14:textId="66B65F6F" w:rsidR="001966A6" w:rsidRPr="00703E00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e application</w:t>
            </w:r>
            <w:r w:rsidR="005555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</w:t>
            </w:r>
            <w:r w:rsidR="005555DA" w:rsidRPr="00316F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ilored programming logic</w:t>
            </w:r>
            <w:r w:rsidR="005555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03E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D52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deos, </w:t>
            </w:r>
            <w:r w:rsidR="00AD525C" w:rsidRPr="00AD52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work exercises</w:t>
            </w:r>
          </w:p>
          <w:p w14:paraId="0AE9C4EE" w14:textId="77777777" w:rsidR="00316F48" w:rsidRDefault="00316F48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EC7FB0A" w14:textId="72899DD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:</w:t>
            </w:r>
            <w:r w:rsidR="00316F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16F48" w:rsidRPr="00316F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health education program </w:t>
            </w:r>
            <w:r w:rsidR="00316F48" w:rsidRPr="00316F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dministered over a tablet during the12-week study period</w:t>
            </w:r>
            <w:r w:rsidR="00316F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316F48" w:rsidRPr="00316F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 tailored programming logic, videos, or</w:t>
            </w:r>
            <w:r w:rsidR="00316F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16F48" w:rsidRPr="00316F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work assignments.</w:t>
            </w:r>
          </w:p>
          <w:p w14:paraId="59740679" w14:textId="102BA24D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9" w:type="dxa"/>
            <w:shd w:val="clear" w:color="auto" w:fill="auto"/>
          </w:tcPr>
          <w:p w14:paraId="39027FE7" w14:textId="128BF3AC" w:rsidR="001966A6" w:rsidRPr="00FB4D45" w:rsidRDefault="001966A6" w:rsidP="007D02B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Both the </w:t>
            </w:r>
            <w:r w:rsidR="00676D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G</w:t>
            </w:r>
            <w:r w:rsidRPr="00FB4D4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for anxiety and the </w:t>
            </w:r>
            <w:r w:rsidR="005555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G </w:t>
            </w:r>
            <w:r w:rsidRPr="00FB4D4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were associated with improvements in anxiety, mood, and QOL, but these outcomes did not differ between </w:t>
            </w:r>
            <w:r w:rsidRPr="00FB4D4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study groups. The </w:t>
            </w:r>
            <w:r w:rsidR="005555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G </w:t>
            </w:r>
            <w:r w:rsidRPr="00FB4D4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was more beneficial than </w:t>
            </w:r>
            <w:r w:rsidR="005555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G</w:t>
            </w:r>
            <w:r w:rsidRPr="00FB4D4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for patients with severe baseline anxiety.</w:t>
            </w:r>
          </w:p>
        </w:tc>
        <w:tc>
          <w:tcPr>
            <w:tcW w:w="1872" w:type="dxa"/>
            <w:shd w:val="clear" w:color="auto" w:fill="auto"/>
          </w:tcPr>
          <w:p w14:paraId="78EDF12F" w14:textId="5D6D4EE9" w:rsidR="001966A6" w:rsidRPr="00FB4D45" w:rsidRDefault="00676DCA" w:rsidP="007D02B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p</w:t>
            </w:r>
            <w:r w:rsidR="001966A6" w:rsidRPr="00FB4D4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rimary: anxiety, depression symptoms, and quality of life (QOL) </w:t>
            </w:r>
          </w:p>
          <w:p w14:paraId="4D9011AC" w14:textId="6CC86C13" w:rsidR="001966A6" w:rsidRPr="00FB4D45" w:rsidRDefault="001966A6" w:rsidP="007D02B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4E70DFD" w14:textId="514A809B" w:rsidR="001966A6" w:rsidRPr="00FB4D45" w:rsidRDefault="00676DCA" w:rsidP="007D02B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="001966A6" w:rsidRPr="00FB4D4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condary: Clinical</w:t>
            </w:r>
            <w:r w:rsidR="00F04E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966A6" w:rsidRPr="00FB4D4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Global </w:t>
            </w:r>
            <w:r w:rsidR="001966A6" w:rsidRPr="00FB4D4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Impression Scale, Patient Health</w:t>
            </w:r>
            <w:r w:rsidR="00947A7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</w:t>
            </w:r>
            <w:r w:rsidR="001966A6" w:rsidRPr="00FB4D4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nd Functional Assessment of Cancer Therapy</w:t>
            </w:r>
          </w:p>
        </w:tc>
        <w:tc>
          <w:tcPr>
            <w:tcW w:w="1110" w:type="dxa"/>
            <w:shd w:val="clear" w:color="auto" w:fill="auto"/>
          </w:tcPr>
          <w:p w14:paraId="3BA662AA" w14:textId="3FF68C06" w:rsidR="001966A6" w:rsidRPr="00FB4D45" w:rsidRDefault="0058384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9/13</w:t>
            </w:r>
          </w:p>
        </w:tc>
      </w:tr>
      <w:tr w:rsidR="00C0461D" w:rsidRPr="00FB4D45" w14:paraId="343C785E" w14:textId="77777777" w:rsidTr="00504EF7">
        <w:tc>
          <w:tcPr>
            <w:tcW w:w="0" w:type="auto"/>
          </w:tcPr>
          <w:p w14:paraId="1C5C7AAD" w14:textId="52D028E5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o et al. (2017)</w:t>
            </w:r>
          </w:p>
          <w:p w14:paraId="401BB4CA" w14:textId="77777777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</w:t>
            </w:r>
          </w:p>
          <w:p w14:paraId="22DAFC97" w14:textId="6D4172CA" w:rsidR="002C5AE2" w:rsidRPr="00FB4D45" w:rsidRDefault="002C5AE2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4]</w:t>
            </w:r>
          </w:p>
        </w:tc>
        <w:tc>
          <w:tcPr>
            <w:tcW w:w="0" w:type="auto"/>
          </w:tcPr>
          <w:p w14:paraId="4618FA1B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perform a randomized, controlled trial</w:t>
            </w:r>
          </w:p>
          <w:p w14:paraId="473FC210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a Mobile Health technology–supported atrial</w:t>
            </w:r>
          </w:p>
          <w:p w14:paraId="7404BAFF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illation management model, integrating clinical decision</w:t>
            </w:r>
          </w:p>
          <w:p w14:paraId="7486CB02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ort tools, guideline-based treatment, and patient involvement</w:t>
            </w:r>
          </w:p>
        </w:tc>
        <w:tc>
          <w:tcPr>
            <w:tcW w:w="0" w:type="auto"/>
          </w:tcPr>
          <w:p w14:paraId="72270E06" w14:textId="46FA449B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patients with atrial fibrillation (n=113)</w:t>
            </w:r>
          </w:p>
          <w:p w14:paraId="5F51F796" w14:textId="7683A20C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095C47C" w14:textId="4ECD83C5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ilot rct, </w:t>
            </w:r>
          </w:p>
          <w:p w14:paraId="65D5F7EE" w14:textId="162A283D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 center study </w:t>
            </w:r>
          </w:p>
          <w:p w14:paraId="6A566B06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070834" w14:textId="294083A8" w:rsidR="001966A6" w:rsidRPr="00FB4D45" w:rsidRDefault="00676DCA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ation: </w:t>
            </w:r>
            <w:r w:rsidR="002D0F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nths</w:t>
            </w:r>
          </w:p>
          <w:p w14:paraId="4A8B096F" w14:textId="13FB0943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7C53110" w14:textId="21AF34D0" w:rsidR="001966A6" w:rsidRPr="00F04E3F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04E3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bile application</w:t>
            </w:r>
            <w:r w:rsidR="00F04E3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IG)</w:t>
            </w:r>
            <w:r w:rsidRPr="00F04E3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</w:t>
            </w:r>
          </w:p>
          <w:p w14:paraId="274A5399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program (8 components): disease information, with additional patient self-support items), personal health record with individual recommendations, patient involvement self-care components, and structured follow-up components, alerts</w:t>
            </w:r>
          </w:p>
          <w:p w14:paraId="5A7BD0C5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EC166D" w14:textId="6396F2E1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  <w:r w:rsidR="00F04E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G)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usual care</w:t>
            </w:r>
          </w:p>
          <w:p w14:paraId="2B46B117" w14:textId="13C1BF2D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D7567EB" w14:textId="0B5756BE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improvements in knowledge compared with the </w:t>
            </w:r>
            <w:r w:rsidR="00F04E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values for trend&lt;.05). Drug adherence and anticoagulant satisfaction significantly better with the </w:t>
            </w:r>
            <w:r w:rsidR="00DD1D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rsus </w:t>
            </w:r>
            <w:r w:rsidR="00DD1D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ll </w:t>
            </w:r>
            <w:r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.05). Quality of life scores significantly increased in the </w:t>
            </w:r>
            <w:r w:rsidR="00DD1D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rsus </w:t>
            </w:r>
            <w:r w:rsidR="00DD1D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with anxiety and depression reduced (all </w:t>
            </w:r>
            <w:r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5).</w:t>
            </w:r>
          </w:p>
        </w:tc>
        <w:tc>
          <w:tcPr>
            <w:tcW w:w="0" w:type="auto"/>
          </w:tcPr>
          <w:p w14:paraId="55CB54AD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: patients’ knowledge</w:t>
            </w:r>
          </w:p>
          <w:p w14:paraId="5F4173FF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C2087E5" w14:textId="747C4A76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: quality of life, drug adherence, and anticoagulation satisfaction</w:t>
            </w:r>
          </w:p>
        </w:tc>
        <w:tc>
          <w:tcPr>
            <w:tcW w:w="1110" w:type="dxa"/>
          </w:tcPr>
          <w:p w14:paraId="070A611E" w14:textId="26E07812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13</w:t>
            </w:r>
          </w:p>
        </w:tc>
      </w:tr>
      <w:tr w:rsidR="00C0461D" w:rsidRPr="00FB4D45" w14:paraId="7E4613B2" w14:textId="77777777" w:rsidTr="00504EF7">
        <w:tc>
          <w:tcPr>
            <w:tcW w:w="0" w:type="auto"/>
          </w:tcPr>
          <w:p w14:paraId="74CFAFD1" w14:textId="0705A605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bibovic</w:t>
            </w:r>
            <w:proofErr w:type="spellEnd"/>
          </w:p>
          <w:p w14:paraId="139FB83F" w14:textId="2C355E01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17)</w:t>
            </w:r>
          </w:p>
          <w:p w14:paraId="09367240" w14:textId="77777777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etherlands</w:t>
            </w:r>
          </w:p>
          <w:p w14:paraId="176C2081" w14:textId="3A5C9E09" w:rsidR="002C5AE2" w:rsidRPr="00FB4D45" w:rsidRDefault="002C5AE2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6]</w:t>
            </w:r>
          </w:p>
        </w:tc>
        <w:tc>
          <w:tcPr>
            <w:tcW w:w="0" w:type="auto"/>
          </w:tcPr>
          <w:p w14:paraId="2A27B2E8" w14:textId="39AEFC55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o evaluate the long-term effects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of WEBCARE, focusing on (a) psychological disease-specific and generic outcome measures, and (b) which patients benefit the most based on subgroup analyses </w:t>
            </w:r>
          </w:p>
        </w:tc>
        <w:tc>
          <w:tcPr>
            <w:tcW w:w="0" w:type="auto"/>
          </w:tcPr>
          <w:p w14:paraId="60AA5AB9" w14:textId="6EB2C13C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atients with implantable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cardioverter defibrillator (ICD) from 6 hospitals </w:t>
            </w:r>
          </w:p>
          <w:p w14:paraId="5007310B" w14:textId="5686DF81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89)</w:t>
            </w:r>
          </w:p>
        </w:tc>
        <w:tc>
          <w:tcPr>
            <w:tcW w:w="0" w:type="auto"/>
          </w:tcPr>
          <w:p w14:paraId="689C6FD8" w14:textId="05EA29EE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ct</w:t>
            </w:r>
          </w:p>
          <w:p w14:paraId="29664AA6" w14:textId="77777777" w:rsidR="00583847" w:rsidRDefault="0058384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EF146C4" w14:textId="59D69882" w:rsidR="001966A6" w:rsidRPr="00FB4D45" w:rsidRDefault="00676DCA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tion: 12 months</w:t>
            </w:r>
          </w:p>
        </w:tc>
        <w:tc>
          <w:tcPr>
            <w:tcW w:w="0" w:type="auto"/>
          </w:tcPr>
          <w:p w14:paraId="4462FBE9" w14:textId="1EFF06D2" w:rsidR="001966A6" w:rsidRPr="00FB4D45" w:rsidRDefault="00FA4757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Webcar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CF58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(IG): </w:t>
            </w:r>
            <w:r w:rsidR="001966A6"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n online, 12-weeks </w:t>
            </w:r>
            <w:r w:rsidR="001966A6"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fixed, 6 lesson behavioral treatment based on problem solving therapy: information, six preprogrammed lessons, feedback, CD with relaxation exercises</w:t>
            </w:r>
          </w:p>
          <w:p w14:paraId="1C051451" w14:textId="77777777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4934A9E4" w14:textId="1A422699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  <w:r w:rsidR="00CF58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CG)</w:t>
            </w: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care as usual</w:t>
            </w:r>
          </w:p>
        </w:tc>
        <w:tc>
          <w:tcPr>
            <w:tcW w:w="0" w:type="auto"/>
          </w:tcPr>
          <w:p w14:paraId="04665DC2" w14:textId="74B8EDBE" w:rsidR="001966A6" w:rsidRPr="00FB4D45" w:rsidRDefault="00520DCA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</w:t>
            </w:r>
            <w:r w:rsidRPr="00520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20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difference on </w:t>
            </w:r>
            <w:r w:rsidRPr="00520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nxiety, </w:t>
            </w:r>
            <w:proofErr w:type="gramStart"/>
            <w:r w:rsidRPr="00520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  <w:proofErr w:type="gramEnd"/>
            <w:r w:rsidRPr="00520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quality of life between the </w:t>
            </w:r>
            <w:r w:rsidR="00FA4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</w:t>
            </w:r>
            <w:r w:rsidRPr="00520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FA4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20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6- and 12-months 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20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lantation.</w:t>
            </w:r>
          </w:p>
        </w:tc>
        <w:tc>
          <w:tcPr>
            <w:tcW w:w="0" w:type="auto"/>
          </w:tcPr>
          <w:p w14:paraId="66278B5B" w14:textId="2E024C60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nxiety, depression,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quality of life, personality, ICD related concerns, shock anxiety, device acceptance</w:t>
            </w:r>
          </w:p>
        </w:tc>
        <w:tc>
          <w:tcPr>
            <w:tcW w:w="1110" w:type="dxa"/>
          </w:tcPr>
          <w:p w14:paraId="2214402C" w14:textId="77777777" w:rsidR="00284D8F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1/</w:t>
            </w:r>
          </w:p>
          <w:p w14:paraId="1619FE86" w14:textId="3DDB533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C0461D" w:rsidRPr="00FB4D45" w14:paraId="17FDF0D9" w14:textId="77777777" w:rsidTr="00504EF7">
        <w:tc>
          <w:tcPr>
            <w:tcW w:w="1374" w:type="dxa"/>
          </w:tcPr>
          <w:p w14:paraId="229FCCE7" w14:textId="77777777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da</w:t>
            </w:r>
            <w:proofErr w:type="spellEnd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</w:p>
          <w:p w14:paraId="3DBB75A7" w14:textId="0E800268" w:rsidR="00ED41A2" w:rsidRDefault="00ED41A2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C62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EF606AF" w14:textId="77777777" w:rsidR="00ED41A2" w:rsidRDefault="00ED41A2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pan</w:t>
            </w:r>
          </w:p>
          <w:p w14:paraId="23E77029" w14:textId="76BF4CEF" w:rsidR="002C5AE2" w:rsidRPr="00FB4D45" w:rsidRDefault="002C5AE2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0]</w:t>
            </w:r>
          </w:p>
        </w:tc>
        <w:tc>
          <w:tcPr>
            <w:tcW w:w="2225" w:type="dxa"/>
          </w:tcPr>
          <w:p w14:paraId="33E1E0BE" w14:textId="25BE51AF" w:rsidR="001966A6" w:rsidRPr="00FB4D45" w:rsidRDefault="00FE5933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test t</w:t>
            </w:r>
            <w:r w:rsidRPr="00FE59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 effectiveness of a smartphone application (app) as a support tool</w:t>
            </w:r>
          </w:p>
        </w:tc>
        <w:tc>
          <w:tcPr>
            <w:tcW w:w="2225" w:type="dxa"/>
          </w:tcPr>
          <w:p w14:paraId="4F013498" w14:textId="52D6E5B3" w:rsidR="001966A6" w:rsidRDefault="00BF23A8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BF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dergo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BF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</w:t>
            </w:r>
            <w:r w:rsidRPr="00BF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c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BF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therapy</w:t>
            </w:r>
          </w:p>
          <w:p w14:paraId="036FB312" w14:textId="77777777" w:rsidR="00BF23A8" w:rsidRDefault="00BF23A8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02)</w:t>
            </w:r>
          </w:p>
          <w:p w14:paraId="49DC4894" w14:textId="531FBBAD" w:rsidR="00BF23A8" w:rsidRPr="00FB4D45" w:rsidRDefault="00BF23A8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6" w:type="dxa"/>
          </w:tcPr>
          <w:p w14:paraId="0A9EBC19" w14:textId="0AE5FE0E" w:rsidR="001966A6" w:rsidRDefault="00FE5933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  <w:p w14:paraId="2DD3F5D8" w14:textId="77777777" w:rsidR="004C6273" w:rsidRDefault="004C6273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2DB344" w14:textId="234F6945" w:rsidR="004C6273" w:rsidRPr="00FB4D45" w:rsidRDefault="00676DCA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4C62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tion:</w:t>
            </w:r>
            <w:r w:rsidR="00DB74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2 weeks</w:t>
            </w:r>
          </w:p>
        </w:tc>
        <w:tc>
          <w:tcPr>
            <w:tcW w:w="1979" w:type="dxa"/>
          </w:tcPr>
          <w:p w14:paraId="5C61FD3A" w14:textId="3BEEAEAC" w:rsidR="001966A6" w:rsidRDefault="00B61D9B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D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rtphone application</w:t>
            </w:r>
            <w:r w:rsidR="006D5C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6D5CA5" w:rsidRPr="006D5C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verse </w:t>
            </w:r>
            <w:r w:rsidR="000209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6D5CA5" w:rsidRPr="006D5C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s</w:t>
            </w:r>
            <w:r w:rsidR="000209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porting, </w:t>
            </w:r>
            <w:r w:rsidR="005A3B16" w:rsidRPr="005A3B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ps </w:t>
            </w:r>
            <w:r w:rsidR="005A3B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5A3B16" w:rsidRPr="005A3B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commendations on self-care </w:t>
            </w:r>
          </w:p>
          <w:p w14:paraId="4873E09A" w14:textId="77777777" w:rsidR="00227CD7" w:rsidRDefault="00227CD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E61A55" w14:textId="7F56EE31" w:rsidR="00227CD7" w:rsidRPr="00FB4D45" w:rsidRDefault="00227CD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:</w:t>
            </w:r>
            <w:r w:rsidR="00BC0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ritten ordinary materials</w:t>
            </w:r>
          </w:p>
        </w:tc>
        <w:tc>
          <w:tcPr>
            <w:tcW w:w="1919" w:type="dxa"/>
          </w:tcPr>
          <w:p w14:paraId="5B2302D6" w14:textId="2D604955" w:rsidR="001966A6" w:rsidRPr="00FB4D45" w:rsidRDefault="00C50A7C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0A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ignificant improvement was seen in anxiety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50A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ion, or health literacy at the end of treatment between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 groups</w:t>
            </w:r>
          </w:p>
        </w:tc>
        <w:tc>
          <w:tcPr>
            <w:tcW w:w="1872" w:type="dxa"/>
          </w:tcPr>
          <w:p w14:paraId="2B863964" w14:textId="7BF5F351" w:rsidR="001966A6" w:rsidRDefault="00275D29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27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xiety a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</w:p>
          <w:p w14:paraId="5FE7B3C0" w14:textId="77777777" w:rsidR="00A95121" w:rsidRDefault="00A95121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F94768" w14:textId="5ADA18CA" w:rsidR="00A95121" w:rsidRPr="00FB4D45" w:rsidRDefault="00A95121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condary: </w:t>
            </w:r>
            <w:r w:rsidRPr="00A95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literac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A95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de effects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95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 adherence</w:t>
            </w:r>
          </w:p>
        </w:tc>
        <w:tc>
          <w:tcPr>
            <w:tcW w:w="1110" w:type="dxa"/>
          </w:tcPr>
          <w:p w14:paraId="7EA62799" w14:textId="2C452446" w:rsidR="001966A6" w:rsidRPr="00FB4D45" w:rsidRDefault="001E58ED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13</w:t>
            </w:r>
          </w:p>
        </w:tc>
      </w:tr>
      <w:tr w:rsidR="00C0461D" w:rsidRPr="00FB4D45" w14:paraId="7D11E77E" w14:textId="77777777" w:rsidTr="00504EF7">
        <w:tc>
          <w:tcPr>
            <w:tcW w:w="0" w:type="auto"/>
          </w:tcPr>
          <w:p w14:paraId="337A5709" w14:textId="7D995214" w:rsidR="001966A6" w:rsidRDefault="00B76628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66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zlsouer</w:t>
            </w:r>
            <w:proofErr w:type="spellEnd"/>
            <w:r w:rsidR="002973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</w:p>
          <w:p w14:paraId="5522BECA" w14:textId="66739B1A" w:rsidR="00BC0875" w:rsidRDefault="00BC0875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0762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3C26EEC" w14:textId="23F76B75" w:rsidR="00133435" w:rsidRDefault="000475CC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</w:p>
          <w:p w14:paraId="65E21A14" w14:textId="184198E8" w:rsidR="002C5AE2" w:rsidRDefault="002C5AE2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5]</w:t>
            </w:r>
          </w:p>
          <w:p w14:paraId="5FD9C4F9" w14:textId="2B4A1C0C" w:rsidR="00BC0875" w:rsidRPr="00FB4D45" w:rsidRDefault="00BC0875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06673E0" w14:textId="139B8023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assess the feasibility of an interdisciplinary centralized virtual navigation program to support treatment completion among newly </w:t>
            </w:r>
            <w:proofErr w:type="gramStart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ed  low</w:t>
            </w:r>
            <w:proofErr w:type="gramEnd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ncome  patients  with  breast  cancer</w:t>
            </w:r>
          </w:p>
        </w:tc>
        <w:tc>
          <w:tcPr>
            <w:tcW w:w="0" w:type="auto"/>
          </w:tcPr>
          <w:p w14:paraId="4C75D041" w14:textId="3CE08C24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ly diagnosed, stage 0 to III breast cancer patients whose treatment plans included adjuvant treatment beyond surgery</w:t>
            </w:r>
          </w:p>
          <w:p w14:paraId="35783609" w14:textId="60F8D22C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01)</w:t>
            </w:r>
          </w:p>
        </w:tc>
        <w:tc>
          <w:tcPr>
            <w:tcW w:w="0" w:type="auto"/>
          </w:tcPr>
          <w:p w14:paraId="5149E8F4" w14:textId="25EDAFDD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lot rct</w:t>
            </w:r>
          </w:p>
          <w:p w14:paraId="7D468D1A" w14:textId="43E5A6C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BDD30E" w14:textId="00FAEBBB" w:rsidR="001966A6" w:rsidRPr="00FB4D45" w:rsidRDefault="00D526B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ation: </w:t>
            </w:r>
            <w:r w:rsidR="006E51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0" w:type="auto"/>
          </w:tcPr>
          <w:p w14:paraId="2D68F5EA" w14:textId="226AE121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eb-</w:t>
            </w:r>
            <w:proofErr w:type="gramStart"/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ased  application</w:t>
            </w:r>
            <w:proofErr w:type="gramEnd"/>
            <w:r w:rsidR="00FA475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IG)</w:t>
            </w: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with individually tailored information and navigation program with  nurse/social worker support by phone</w:t>
            </w:r>
          </w:p>
          <w:p w14:paraId="0644A4E6" w14:textId="77777777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7728E14F" w14:textId="4D2EA4BC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  <w:r w:rsidR="00FA475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CG)</w:t>
            </w: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web-</w:t>
            </w:r>
            <w:proofErr w:type="gramStart"/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ased  information</w:t>
            </w:r>
            <w:proofErr w:type="gramEnd"/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access  </w:t>
            </w:r>
          </w:p>
          <w:p w14:paraId="3F1AB77F" w14:textId="77777777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1056AD7C" w14:textId="14F84F16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84A2903" w14:textId="273EF5A0" w:rsidR="001966A6" w:rsidRPr="00FB4D45" w:rsidRDefault="00F014F9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F01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ore  patients</w:t>
            </w:r>
            <w:proofErr w:type="gramEnd"/>
            <w:r w:rsidRPr="00F01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on  the  </w:t>
            </w:r>
            <w:r w:rsidR="00FA4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</w:t>
            </w:r>
            <w:r w:rsidRPr="00F01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ompleted  treatment  compared  with  those  </w:t>
            </w:r>
            <w:r w:rsidR="00CA7A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the </w:t>
            </w:r>
            <w:r w:rsidR="00FA4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 w:rsidRPr="00F01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ut this difference was not statistically significant.</w:t>
            </w:r>
          </w:p>
        </w:tc>
        <w:tc>
          <w:tcPr>
            <w:tcW w:w="0" w:type="auto"/>
          </w:tcPr>
          <w:p w14:paraId="1B8B7961" w14:textId="0EFA760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herence to recommended </w:t>
            </w:r>
            <w:proofErr w:type="gramStart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therapy,  radiation</w:t>
            </w:r>
            <w:proofErr w:type="gramEnd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herapy,  and/or  initiation  of hormone  therapy unscheduled outpatient visits, emergency department (ED)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visits, and hospitalization</w:t>
            </w:r>
          </w:p>
          <w:p w14:paraId="50BC43B2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17DEC1D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,  mood</w:t>
            </w:r>
            <w:proofErr w:type="gramEnd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 distress,  and  fatigue</w:t>
            </w:r>
          </w:p>
          <w:p w14:paraId="0014566C" w14:textId="5A220472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27442A27" w14:textId="23662D08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9/13</w:t>
            </w:r>
          </w:p>
        </w:tc>
      </w:tr>
      <w:tr w:rsidR="00C0461D" w:rsidRPr="00FB4D45" w14:paraId="02C79897" w14:textId="77777777" w:rsidTr="00504EF7">
        <w:tc>
          <w:tcPr>
            <w:tcW w:w="0" w:type="auto"/>
            <w:shd w:val="clear" w:color="auto" w:fill="auto"/>
          </w:tcPr>
          <w:p w14:paraId="48D8841B" w14:textId="0CCAB2A4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yserling</w:t>
            </w:r>
            <w:r w:rsidR="008E04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</w:p>
          <w:p w14:paraId="79675B65" w14:textId="77777777" w:rsidR="00CA7A5D" w:rsidRDefault="00CA7A5D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8E04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9E9BEB4" w14:textId="77777777" w:rsidR="002F4BE1" w:rsidRDefault="000475CC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</w:p>
          <w:p w14:paraId="059E7AA1" w14:textId="218388ED" w:rsidR="002C5AE2" w:rsidRPr="00FB4D45" w:rsidRDefault="002C5AE2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7]</w:t>
            </w:r>
          </w:p>
        </w:tc>
        <w:tc>
          <w:tcPr>
            <w:tcW w:w="0" w:type="auto"/>
            <w:shd w:val="clear" w:color="auto" w:fill="auto"/>
          </w:tcPr>
          <w:p w14:paraId="2BD31B53" w14:textId="7D22BAC8" w:rsidR="001966A6" w:rsidRPr="00FB4D45" w:rsidRDefault="00504EF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ss the effectiveness, acceptability, and cost-effectiveness of a combined L&amp;M intervention to reduce CHD risk offered in counselor-delivered and web-based formats</w:t>
            </w:r>
          </w:p>
        </w:tc>
        <w:tc>
          <w:tcPr>
            <w:tcW w:w="0" w:type="auto"/>
            <w:shd w:val="clear" w:color="auto" w:fill="auto"/>
          </w:tcPr>
          <w:p w14:paraId="5B55F07A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at moderate to high risk for Coronary Heart Disease (10-year Framingham Risk Score [FRS] ≥10%)</w:t>
            </w:r>
          </w:p>
          <w:p w14:paraId="5CCC18C4" w14:textId="1B53B1DE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385)</w:t>
            </w:r>
          </w:p>
        </w:tc>
        <w:tc>
          <w:tcPr>
            <w:tcW w:w="0" w:type="auto"/>
            <w:shd w:val="clear" w:color="auto" w:fill="auto"/>
          </w:tcPr>
          <w:p w14:paraId="48360451" w14:textId="1D25B396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  <w:p w14:paraId="378D6E8E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CDEFA56" w14:textId="5D582BE5" w:rsidR="001966A6" w:rsidRPr="00FB4D45" w:rsidRDefault="00D526B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tion: 12 months</w:t>
            </w:r>
          </w:p>
        </w:tc>
        <w:tc>
          <w:tcPr>
            <w:tcW w:w="0" w:type="auto"/>
            <w:shd w:val="clear" w:color="auto" w:fill="auto"/>
          </w:tcPr>
          <w:p w14:paraId="13C72CD1" w14:textId="59204E1D" w:rsidR="001966A6" w:rsidRPr="00CF582E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58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ebsite</w:t>
            </w:r>
            <w:r w:rsidR="00FA475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IG)</w:t>
            </w:r>
            <w:r w:rsidRPr="00CF58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</w:t>
            </w:r>
          </w:p>
          <w:p w14:paraId="2CABF160" w14:textId="5B0EFD5B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eb-based decision aid plus web-based counseling program,</w:t>
            </w:r>
          </w:p>
          <w:p w14:paraId="4F784940" w14:textId="2CFCB9F9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edometer for self-monitoring</w:t>
            </w:r>
          </w:p>
          <w:p w14:paraId="5F9B4A33" w14:textId="77777777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5AAB22A5" w14:textId="32208B1C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  <w:r w:rsidR="00FA475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CG)</w:t>
            </w: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web-based decision aid plus counseling program by counselor, pedometer for self-monitoring</w:t>
            </w:r>
          </w:p>
          <w:p w14:paraId="313674A2" w14:textId="20BAF1A7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2537F5" w14:textId="5224A5FA" w:rsidR="001966A6" w:rsidRPr="00FB4D45" w:rsidRDefault="00D17A1E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b</w:t>
            </w:r>
            <w:r w:rsidR="0036430D" w:rsidRPr="00364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 interven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ms </w:t>
            </w:r>
            <w:r w:rsidR="0036430D" w:rsidRPr="00364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D risk </w:t>
            </w:r>
            <w:r w:rsidRPr="00364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duced </w:t>
            </w:r>
            <w:r w:rsidR="0036430D" w:rsidRPr="003643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rough the 12-month follow-up period, yet no significant between-group differences were found. </w:t>
            </w:r>
          </w:p>
        </w:tc>
        <w:tc>
          <w:tcPr>
            <w:tcW w:w="0" w:type="auto"/>
            <w:shd w:val="clear" w:color="auto" w:fill="auto"/>
          </w:tcPr>
          <w:p w14:paraId="1BF3C72C" w14:textId="012C4C23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: change in FRS at 4-month follow-up</w:t>
            </w:r>
          </w:p>
          <w:p w14:paraId="361EA150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BE061F5" w14:textId="66ECF48C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condary: blood pressure, blood lipid levels, lifestyle behaviors, and medication adherence, </w:t>
            </w:r>
            <w:proofErr w:type="gramStart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ptability</w:t>
            </w:r>
            <w:proofErr w:type="gramEnd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cost-effectiveness</w:t>
            </w:r>
          </w:p>
        </w:tc>
        <w:tc>
          <w:tcPr>
            <w:tcW w:w="1110" w:type="dxa"/>
            <w:shd w:val="clear" w:color="auto" w:fill="auto"/>
          </w:tcPr>
          <w:p w14:paraId="4A1AD76F" w14:textId="3521CA75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13</w:t>
            </w:r>
          </w:p>
        </w:tc>
      </w:tr>
      <w:tr w:rsidR="00C0461D" w:rsidRPr="00FB4D45" w14:paraId="40C84CC7" w14:textId="77777777" w:rsidTr="00504EF7">
        <w:tc>
          <w:tcPr>
            <w:tcW w:w="0" w:type="auto"/>
            <w:shd w:val="clear" w:color="auto" w:fill="auto"/>
          </w:tcPr>
          <w:p w14:paraId="1B454084" w14:textId="7F55F24C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m et al. (2016)</w:t>
            </w:r>
          </w:p>
          <w:p w14:paraId="09DD20CA" w14:textId="77777777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</w:p>
          <w:p w14:paraId="4AC8C10C" w14:textId="035AE05C" w:rsidR="002C5AE2" w:rsidRPr="00FB4D45" w:rsidRDefault="002C5AE2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8]</w:t>
            </w:r>
          </w:p>
        </w:tc>
        <w:tc>
          <w:tcPr>
            <w:tcW w:w="0" w:type="auto"/>
            <w:shd w:val="clear" w:color="auto" w:fill="auto"/>
          </w:tcPr>
          <w:p w14:paraId="12A2D2F0" w14:textId="033B96BE" w:rsidR="001966A6" w:rsidRPr="00FB4D45" w:rsidRDefault="00504EF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 study the influence of wireless self-monitoring program and patient activation measures on health behaviors,</w:t>
            </w:r>
          </w:p>
          <w:p w14:paraId="0B82F20B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cation adherence, and blood pressure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evels of hypertensive patients.</w:t>
            </w:r>
          </w:p>
        </w:tc>
        <w:tc>
          <w:tcPr>
            <w:tcW w:w="0" w:type="auto"/>
            <w:shd w:val="clear" w:color="auto" w:fill="auto"/>
          </w:tcPr>
          <w:p w14:paraId="398C53F5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ypertensive patients (n=95)</w:t>
            </w:r>
          </w:p>
        </w:tc>
        <w:tc>
          <w:tcPr>
            <w:tcW w:w="0" w:type="auto"/>
            <w:shd w:val="clear" w:color="auto" w:fill="auto"/>
          </w:tcPr>
          <w:p w14:paraId="6BB7C25B" w14:textId="3D44FECC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  <w:p w14:paraId="639423CB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6EC26EF" w14:textId="747B403B" w:rsidR="001966A6" w:rsidRPr="00FB4D45" w:rsidRDefault="00D526B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tion: 6 month</w:t>
            </w:r>
            <w:r w:rsidR="002D0F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14:paraId="72D9235B" w14:textId="2B2E471C" w:rsidR="001966A6" w:rsidRPr="00CF582E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58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mbination</w:t>
            </w:r>
            <w:r w:rsidR="003C62A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IG)</w:t>
            </w:r>
            <w:r w:rsidRPr="00CF582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</w:t>
            </w:r>
          </w:p>
          <w:p w14:paraId="577DAE2D" w14:textId="58A2A678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yCircles Platform: an online disease management program featuring educational materials, consumer portals, and a dashboard to link.</w:t>
            </w:r>
          </w:p>
          <w:p w14:paraId="0B8FDBD4" w14:textId="0B995D18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 mobile app: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minders for self-monitoring, monitoring device connected with a mobile phone, importing health data</w:t>
            </w:r>
          </w:p>
          <w:p w14:paraId="08BE9146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8F10193" w14:textId="0F6DAA71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  <w:r w:rsidR="003C62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G)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standard disease management program</w:t>
            </w:r>
          </w:p>
          <w:p w14:paraId="40D628AA" w14:textId="0F7F5FC6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2E2C770" w14:textId="68C40142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mprovements in patient activation were associated with improvements in cigarette smoking and blood pressure control. This relationship was further strengthened in reducing cigarettes,</w:t>
            </w:r>
          </w:p>
          <w:p w14:paraId="010A110C" w14:textId="453C79FB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lcohol drinking, and systolic and diastolic blood pressure at 6 months among individuals participating in the wireless self-monitoring program. </w:t>
            </w:r>
          </w:p>
        </w:tc>
        <w:tc>
          <w:tcPr>
            <w:tcW w:w="0" w:type="auto"/>
            <w:shd w:val="clear" w:color="auto" w:fill="auto"/>
          </w:tcPr>
          <w:p w14:paraId="071D2CCD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imary: health behaviors (frequency of the use of alcohol, smoking, and exercise)</w:t>
            </w:r>
          </w:p>
          <w:p w14:paraId="715E493F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A3CA87C" w14:textId="25D18168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: medication adherence, blood pressure</w:t>
            </w:r>
          </w:p>
        </w:tc>
        <w:tc>
          <w:tcPr>
            <w:tcW w:w="1110" w:type="dxa"/>
            <w:shd w:val="clear" w:color="auto" w:fill="auto"/>
          </w:tcPr>
          <w:p w14:paraId="0418A6EC" w14:textId="7B55BED4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13</w:t>
            </w:r>
          </w:p>
        </w:tc>
      </w:tr>
      <w:tr w:rsidR="00C0461D" w:rsidRPr="00FB4D45" w14:paraId="0D637F7A" w14:textId="77777777" w:rsidTr="00504EF7">
        <w:tc>
          <w:tcPr>
            <w:tcW w:w="0" w:type="auto"/>
            <w:shd w:val="clear" w:color="auto" w:fill="auto"/>
          </w:tcPr>
          <w:p w14:paraId="7194DC97" w14:textId="77777777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bert</w:t>
            </w:r>
          </w:p>
          <w:p w14:paraId="0FA8DB82" w14:textId="77777777" w:rsidR="001637DA" w:rsidRDefault="001637DA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AF21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D6024AC" w14:textId="77777777" w:rsidR="00AF2133" w:rsidRDefault="00AF2133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  <w:p w14:paraId="303906ED" w14:textId="6FEFD1F5" w:rsidR="002C5AE2" w:rsidRPr="00FB4D45" w:rsidRDefault="002C5AE2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9]</w:t>
            </w:r>
          </w:p>
        </w:tc>
        <w:tc>
          <w:tcPr>
            <w:tcW w:w="0" w:type="auto"/>
            <w:shd w:val="clear" w:color="auto" w:fill="auto"/>
          </w:tcPr>
          <w:p w14:paraId="16CB790F" w14:textId="3F87E65B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investigate the potential of an app to promote adherence to HEPs </w:t>
            </w:r>
            <w:proofErr w:type="gramStart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an effort to</w:t>
            </w:r>
            <w:proofErr w:type="gramEnd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ise</w:t>
            </w:r>
            <w:proofErr w:type="spellEnd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ient outcomes</w:t>
            </w:r>
          </w:p>
        </w:tc>
        <w:tc>
          <w:tcPr>
            <w:tcW w:w="0" w:type="auto"/>
            <w:shd w:val="clear" w:color="auto" w:fill="auto"/>
          </w:tcPr>
          <w:p w14:paraId="671B10E1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an upper or lower limb injury or condition, had been provided with 4 weeks of home exercises by a physiotherapist</w:t>
            </w:r>
          </w:p>
          <w:p w14:paraId="16EFE874" w14:textId="7AB1F118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80)</w:t>
            </w:r>
          </w:p>
        </w:tc>
        <w:tc>
          <w:tcPr>
            <w:tcW w:w="0" w:type="auto"/>
            <w:shd w:val="clear" w:color="auto" w:fill="auto"/>
          </w:tcPr>
          <w:p w14:paraId="672496CF" w14:textId="0E286CBB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  <w:p w14:paraId="685C76AA" w14:textId="2927ACF5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CB55FDE" w14:textId="5F6043DD" w:rsidR="001966A6" w:rsidRPr="00FB4D45" w:rsidRDefault="00D526B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ation: </w:t>
            </w:r>
            <w:r w:rsidR="006210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weeks</w:t>
            </w:r>
          </w:p>
        </w:tc>
        <w:tc>
          <w:tcPr>
            <w:tcW w:w="0" w:type="auto"/>
            <w:shd w:val="clear" w:color="auto" w:fill="auto"/>
          </w:tcPr>
          <w:p w14:paraId="4285E2C5" w14:textId="462B4D5A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F213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bile application</w:t>
            </w: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3C62A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(IG) </w:t>
            </w: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ith home exercise programs, supplementary phone calls and motivational text messages</w:t>
            </w:r>
          </w:p>
          <w:p w14:paraId="766515E3" w14:textId="77777777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252B8431" w14:textId="02CFBF00" w:rsidR="001966A6" w:rsidRPr="00FB4D45" w:rsidRDefault="001966A6" w:rsidP="007D02B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  <w:r w:rsidR="003C62A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CG)</w:t>
            </w: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home exercise programs as a paper handout</w:t>
            </w:r>
          </w:p>
        </w:tc>
        <w:tc>
          <w:tcPr>
            <w:tcW w:w="0" w:type="auto"/>
            <w:shd w:val="clear" w:color="auto" w:fill="auto"/>
          </w:tcPr>
          <w:p w14:paraId="117B1CA7" w14:textId="27BC359B" w:rsidR="001966A6" w:rsidRPr="00FB4D45" w:rsidRDefault="00096EFA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096E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ticipant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the </w:t>
            </w:r>
            <w:r w:rsidR="003C62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G </w:t>
            </w:r>
            <w:r w:rsidRPr="00096E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orted greater adherence and greater improvements 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96E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nction compared to </w:t>
            </w:r>
            <w:r w:rsidR="003C62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 w:rsidRPr="00096E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200844" w:rsidRPr="0020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mean between-group difference for self-reported exercise adherence was 1.3 (11 points; 95% CI 0.2-2.3) in favor of the </w:t>
            </w:r>
            <w:r w:rsidR="003C62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</w:t>
            </w:r>
            <w:r w:rsidR="00200844" w:rsidRPr="0020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which was a statistically significant result (</w:t>
            </w:r>
            <w:r w:rsidR="00200844"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="00200844" w:rsidRPr="00200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1).</w:t>
            </w:r>
          </w:p>
        </w:tc>
        <w:tc>
          <w:tcPr>
            <w:tcW w:w="0" w:type="auto"/>
            <w:shd w:val="clear" w:color="auto" w:fill="auto"/>
          </w:tcPr>
          <w:p w14:paraId="1AC9013F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: self-reported exercise adherence</w:t>
            </w:r>
          </w:p>
          <w:p w14:paraId="6B2BBA81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06E5C5" w14:textId="196A8591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: captured functional performance, disability, patient satisfaction, perceptions of treatment effectiveness, and different aspects of adherence</w:t>
            </w:r>
          </w:p>
        </w:tc>
        <w:tc>
          <w:tcPr>
            <w:tcW w:w="1110" w:type="dxa"/>
            <w:shd w:val="clear" w:color="auto" w:fill="auto"/>
          </w:tcPr>
          <w:p w14:paraId="028B9949" w14:textId="77777777" w:rsidR="007115FB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/</w:t>
            </w:r>
          </w:p>
          <w:p w14:paraId="12A98BC3" w14:textId="2E836A23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C0461D" w:rsidRPr="00FB4D45" w14:paraId="056A7D1D" w14:textId="77777777" w:rsidTr="00504EF7">
        <w:tc>
          <w:tcPr>
            <w:tcW w:w="1374" w:type="dxa"/>
            <w:shd w:val="clear" w:color="auto" w:fill="auto"/>
          </w:tcPr>
          <w:p w14:paraId="36BC7072" w14:textId="570D0489" w:rsidR="001966A6" w:rsidRPr="00257E28" w:rsidRDefault="001966A6" w:rsidP="007D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E28">
              <w:rPr>
                <w:rFonts w:ascii="Times New Roman" w:hAnsi="Times New Roman" w:cs="Times New Roman"/>
                <w:sz w:val="24"/>
                <w:szCs w:val="24"/>
              </w:rPr>
              <w:t>Liu et al.</w:t>
            </w:r>
          </w:p>
          <w:p w14:paraId="3EF946AE" w14:textId="3F8D44DC" w:rsidR="001966A6" w:rsidRPr="00257E28" w:rsidRDefault="001966A6" w:rsidP="007D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E28">
              <w:rPr>
                <w:rFonts w:ascii="Times New Roman" w:hAnsi="Times New Roman" w:cs="Times New Roman"/>
                <w:sz w:val="24"/>
                <w:szCs w:val="24"/>
              </w:rPr>
              <w:t>(2019)</w:t>
            </w:r>
          </w:p>
          <w:p w14:paraId="01B2F063" w14:textId="5E568EA0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E28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  <w:p w14:paraId="39AA7C3F" w14:textId="08858E2B" w:rsidR="002C5AE2" w:rsidRPr="00257E28" w:rsidRDefault="004A74A9" w:rsidP="007D0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68]</w:t>
            </w:r>
          </w:p>
          <w:p w14:paraId="4FAC4C76" w14:textId="77C1DB66" w:rsidR="001966A6" w:rsidRPr="00257E28" w:rsidRDefault="001966A6" w:rsidP="6B442DA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25" w:type="dxa"/>
            <w:shd w:val="clear" w:color="auto" w:fill="auto"/>
          </w:tcPr>
          <w:p w14:paraId="4255E374" w14:textId="30128436" w:rsidR="001966A6" w:rsidRPr="00FB4D45" w:rsidRDefault="001966A6" w:rsidP="007D02B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to explore the short-term effectiveness of a </w:t>
            </w:r>
            <w:r w:rsidRPr="00FB4D4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self-empowerment app in supporting people with CVD on lipid control and medication adherence</w:t>
            </w:r>
          </w:p>
        </w:tc>
        <w:tc>
          <w:tcPr>
            <w:tcW w:w="2225" w:type="dxa"/>
            <w:shd w:val="clear" w:color="auto" w:fill="auto"/>
          </w:tcPr>
          <w:p w14:paraId="66908196" w14:textId="34E469AF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atients with cardiovascular disease</w:t>
            </w:r>
          </w:p>
          <w:p w14:paraId="6553103B" w14:textId="2FFD3E8D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n=57)</w:t>
            </w:r>
          </w:p>
        </w:tc>
        <w:tc>
          <w:tcPr>
            <w:tcW w:w="1466" w:type="dxa"/>
            <w:shd w:val="clear" w:color="auto" w:fill="auto"/>
          </w:tcPr>
          <w:p w14:paraId="35661F3D" w14:textId="1C2277F0" w:rsidR="001966A6" w:rsidRPr="00FB4D45" w:rsidRDefault="00D526B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</w:t>
            </w:r>
          </w:p>
          <w:p w14:paraId="4A517E9D" w14:textId="034AD99A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FD94438" w14:textId="17F7B498" w:rsidR="001966A6" w:rsidRPr="00FB4D45" w:rsidRDefault="00D526B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tion: 3 months</w:t>
            </w:r>
          </w:p>
        </w:tc>
        <w:tc>
          <w:tcPr>
            <w:tcW w:w="1979" w:type="dxa"/>
            <w:shd w:val="clear" w:color="auto" w:fill="auto"/>
          </w:tcPr>
          <w:p w14:paraId="4DB78034" w14:textId="37A788D2" w:rsidR="001966A6" w:rsidRPr="00FB4D45" w:rsidRDefault="001966A6" w:rsidP="007D02B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96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obile application</w:t>
            </w:r>
            <w:r w:rsidRPr="00FB4D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3C62A9" w:rsidRPr="003C62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G)</w:t>
            </w:r>
            <w:r w:rsidR="003C62A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</w:t>
            </w:r>
            <w:r w:rsidRPr="00FB4D4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ealth education (tailored </w:t>
            </w:r>
            <w:r w:rsidRPr="00FB4D4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health plan and daily updates on lifestyle, diet, and treatment), medication reminders, medication recording and daily feedback, self-empowerment via automatic real-time video feedback based on the subjects’ adherence</w:t>
            </w:r>
            <w:r w:rsidR="00952E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</w:t>
            </w:r>
            <w:r w:rsidR="00504EF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B4D4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eekly text messages on health education</w:t>
            </w:r>
          </w:p>
          <w:p w14:paraId="0D00C561" w14:textId="3D519A43" w:rsidR="001966A6" w:rsidRPr="00FB4D45" w:rsidRDefault="001966A6" w:rsidP="007D02B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3A67F49" w14:textId="79810B74" w:rsidR="001966A6" w:rsidRPr="00FB4D45" w:rsidRDefault="001966A6" w:rsidP="007D02B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ntrol</w:t>
            </w:r>
            <w:r w:rsidR="00952E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CG)</w:t>
            </w:r>
            <w:r w:rsidRPr="00FB4D4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: weekly text messages on health education</w:t>
            </w:r>
          </w:p>
        </w:tc>
        <w:tc>
          <w:tcPr>
            <w:tcW w:w="1919" w:type="dxa"/>
            <w:shd w:val="clear" w:color="auto" w:fill="auto"/>
          </w:tcPr>
          <w:p w14:paraId="571ACB1B" w14:textId="13F5DA9E" w:rsidR="001966A6" w:rsidRPr="00FB4D45" w:rsidRDefault="000E67AC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In the </w:t>
            </w:r>
            <w:r w:rsidR="00952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E67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reductions in both </w:t>
            </w:r>
            <w:r w:rsidRPr="000E67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riglyceride and total cholesterol levels relative to the </w:t>
            </w:r>
            <w:r w:rsidR="00952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 w:rsidRPr="000E67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0E67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20 and .014</w:t>
            </w:r>
            <w:r w:rsidR="007B7A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0E67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7B7A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0E67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ication adherence also significantly increased in the </w:t>
            </w:r>
            <w:r w:rsidR="00952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</w:t>
            </w:r>
            <w:r w:rsidRPr="000E67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3.33% vs 82.14%, </w:t>
            </w:r>
            <w:r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0E67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.002), </w:t>
            </w:r>
            <w:r w:rsidR="007B7A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ed to the</w:t>
            </w:r>
            <w:r w:rsidRPr="000E67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52E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 w:rsidRPr="000E67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0.00% vs 37.93%, </w:t>
            </w:r>
            <w:r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0E67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.520). This between-group difference was statistically significant (82.14% vs 37.93%, </w:t>
            </w:r>
            <w:r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0E67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1).</w:t>
            </w:r>
          </w:p>
        </w:tc>
        <w:tc>
          <w:tcPr>
            <w:tcW w:w="1872" w:type="dxa"/>
            <w:shd w:val="clear" w:color="auto" w:fill="auto"/>
          </w:tcPr>
          <w:p w14:paraId="604CF8A3" w14:textId="2DC71B85" w:rsidR="001966A6" w:rsidRPr="00FB4D45" w:rsidRDefault="001966A6" w:rsidP="007D02B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primary: low-density lipoprotein </w:t>
            </w:r>
            <w:r w:rsidRPr="00FB4D4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cholesterol (LDL), total cholesterol (TC), triglyceride (TG), and high-density lipoprotein cholesterol (HDL). </w:t>
            </w:r>
          </w:p>
          <w:p w14:paraId="7EEC1E87" w14:textId="2FF06451" w:rsidR="001966A6" w:rsidRPr="00FB4D45" w:rsidRDefault="001966A6" w:rsidP="007D02B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6BBB518" w14:textId="1D42ECCC" w:rsidR="001966A6" w:rsidRPr="00FB4D45" w:rsidRDefault="001966A6" w:rsidP="007D02B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condary: medication adherence, and the occurrence of major adverse cardiac events (MACE)</w:t>
            </w:r>
          </w:p>
        </w:tc>
        <w:tc>
          <w:tcPr>
            <w:tcW w:w="1110" w:type="dxa"/>
            <w:shd w:val="clear" w:color="auto" w:fill="auto"/>
          </w:tcPr>
          <w:p w14:paraId="263804EE" w14:textId="3130085D" w:rsidR="001966A6" w:rsidRPr="00FB4D45" w:rsidRDefault="00E25280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8/13</w:t>
            </w:r>
          </w:p>
        </w:tc>
      </w:tr>
      <w:tr w:rsidR="00C0461D" w:rsidRPr="00257E28" w14:paraId="14CC9260" w14:textId="77777777" w:rsidTr="00504EF7">
        <w:tc>
          <w:tcPr>
            <w:tcW w:w="1374" w:type="dxa"/>
            <w:shd w:val="clear" w:color="auto" w:fill="auto"/>
          </w:tcPr>
          <w:p w14:paraId="50444394" w14:textId="04514C81" w:rsidR="53ECAF86" w:rsidRDefault="53ECAF86" w:rsidP="6B442D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B442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u et al (2020)</w:t>
            </w:r>
          </w:p>
          <w:p w14:paraId="03A5F1BC" w14:textId="77777777" w:rsidR="66A15214" w:rsidRDefault="66A15214" w:rsidP="6B442D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B442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  <w:p w14:paraId="4EBE80E2" w14:textId="5C363327" w:rsidR="004A74A9" w:rsidRDefault="004A74A9" w:rsidP="6B442D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2]</w:t>
            </w:r>
          </w:p>
        </w:tc>
        <w:tc>
          <w:tcPr>
            <w:tcW w:w="2225" w:type="dxa"/>
            <w:shd w:val="clear" w:color="auto" w:fill="auto"/>
          </w:tcPr>
          <w:p w14:paraId="7176B4D4" w14:textId="521A36C6" w:rsidR="6B442DAA" w:rsidRDefault="00504EF7" w:rsidP="6B442DA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 e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luate</w:t>
            </w:r>
            <w:r w:rsid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e</w:t>
            </w:r>
            <w:r w:rsid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fficacy</w:t>
            </w:r>
            <w:r w:rsid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 w:rsid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-Counseling</w:t>
            </w:r>
            <w:r w:rsid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</w:t>
            </w:r>
            <w:r w:rsid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omote</w:t>
            </w:r>
            <w:r w:rsid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festyle</w:t>
            </w:r>
            <w:r w:rsid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ehaviors,</w:t>
            </w:r>
            <w:r w:rsid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)</w:t>
            </w:r>
            <w:r w:rsid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amine</w:t>
            </w:r>
            <w:r w:rsid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ether</w:t>
            </w:r>
            <w:r w:rsid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ese</w:t>
            </w:r>
            <w:r w:rsid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ehaviors</w:t>
            </w:r>
            <w:r w:rsid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anges</w:t>
            </w:r>
            <w:r w:rsid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ere</w:t>
            </w:r>
            <w:r w:rsid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sociated</w:t>
            </w:r>
            <w:r w:rsid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ith</w:t>
            </w:r>
            <w:r w:rsid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wer</w:t>
            </w:r>
            <w:r w:rsid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lood</w:t>
            </w:r>
            <w:r w:rsid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ssure</w:t>
            </w:r>
            <w:r w:rsid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BP),</w:t>
            </w:r>
            <w:r w:rsid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d</w:t>
            </w:r>
            <w:r w:rsid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Framingham</w:t>
            </w:r>
            <w:r w:rsid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isk</w:t>
            </w:r>
            <w:r w:rsid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0EAB" w:rsidRPr="00200E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dex</w:t>
            </w:r>
          </w:p>
        </w:tc>
        <w:tc>
          <w:tcPr>
            <w:tcW w:w="2225" w:type="dxa"/>
            <w:shd w:val="clear" w:color="auto" w:fill="auto"/>
          </w:tcPr>
          <w:p w14:paraId="524F3437" w14:textId="4DB49384" w:rsidR="66A15214" w:rsidRPr="00257E28" w:rsidRDefault="66A15214" w:rsidP="6B442D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7E2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Hypertensive</w:t>
            </w:r>
          </w:p>
          <w:p w14:paraId="732EA440" w14:textId="5E0610E3" w:rsidR="66A15214" w:rsidRPr="00257E28" w:rsidRDefault="66A15214" w:rsidP="6B442D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7E2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tients</w:t>
            </w:r>
          </w:p>
          <w:p w14:paraId="5E51BA17" w14:textId="6E08AF74" w:rsidR="66A15214" w:rsidRDefault="66A15214" w:rsidP="6B442DAA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257E2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n=264)</w:t>
            </w:r>
            <w:r w:rsidRPr="00257E28">
              <w:rPr>
                <w:sz w:val="24"/>
                <w:szCs w:val="24"/>
              </w:rPr>
              <w:br/>
            </w:r>
          </w:p>
        </w:tc>
        <w:tc>
          <w:tcPr>
            <w:tcW w:w="1466" w:type="dxa"/>
            <w:shd w:val="clear" w:color="auto" w:fill="auto"/>
          </w:tcPr>
          <w:p w14:paraId="75C78A7E" w14:textId="77777777" w:rsidR="00873CAA" w:rsidRDefault="00B94007" w:rsidP="38E9DB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,</w:t>
            </w:r>
            <w:r w:rsidRPr="00257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57E28" w:rsidRPr="00257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-center</w:t>
            </w:r>
          </w:p>
          <w:p w14:paraId="00B7A0CB" w14:textId="53EC5932" w:rsidR="38E9DB48" w:rsidRDefault="00873CAA" w:rsidP="38E9DB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</w:t>
            </w:r>
            <w:r w:rsidR="00257E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868FFD7" w14:textId="25F8ABB0" w:rsidR="38E9DB48" w:rsidRDefault="38E9DB48" w:rsidP="38E9DB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8A963D" w14:textId="37874FD9" w:rsidR="6B442DAA" w:rsidRDefault="00D526B7" w:rsidP="6B442D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66A15214" w:rsidRPr="38E9DB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tion: 12 months</w:t>
            </w:r>
          </w:p>
        </w:tc>
        <w:tc>
          <w:tcPr>
            <w:tcW w:w="1979" w:type="dxa"/>
            <w:shd w:val="clear" w:color="auto" w:fill="auto"/>
          </w:tcPr>
          <w:p w14:paraId="67C47127" w14:textId="456FE35E" w:rsidR="6B442DAA" w:rsidRDefault="009F6E42" w:rsidP="6B442D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bpage (IG): </w:t>
            </w:r>
            <w:r w:rsidR="00C0461D" w:rsidRPr="00C0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deos,</w:t>
            </w:r>
            <w:r w:rsidR="00C0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0461D" w:rsidRPr="00C0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</w:t>
            </w:r>
            <w:r w:rsidR="00C0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0461D" w:rsidRPr="00C0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douts,</w:t>
            </w:r>
            <w:r w:rsidR="00C0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0461D" w:rsidRPr="00C0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monitoring</w:t>
            </w:r>
            <w:r w:rsidR="00C0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0461D" w:rsidRPr="00C0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ols</w:t>
            </w:r>
            <w:r w:rsidR="00C0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0461D" w:rsidRPr="00C0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="00C0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0461D" w:rsidRPr="00C0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help</w:t>
            </w:r>
            <w:r w:rsidR="00C0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0461D" w:rsidRPr="00C0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urces,</w:t>
            </w:r>
            <w:r w:rsidR="00C04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150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help plan, feedback</w:t>
            </w:r>
            <w:r w:rsidR="003729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372965" w:rsidRPr="003729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tual</w:t>
            </w:r>
            <w:r w:rsidR="003729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72965" w:rsidRPr="003729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er</w:t>
            </w:r>
            <w:r w:rsidR="003729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72965" w:rsidRPr="003729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ort</w:t>
            </w:r>
            <w:r w:rsidR="00D75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ABE9B26" w14:textId="77777777" w:rsidR="00C66517" w:rsidRDefault="00C66517" w:rsidP="6B442D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AC676D" w14:textId="74AAC53C" w:rsidR="00C66517" w:rsidRDefault="00C66517" w:rsidP="6B442D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  <w:r w:rsidR="009F6E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G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E60F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8 </w:t>
            </w:r>
            <w:r w:rsidRPr="00C665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ai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665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slett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665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ic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919" w:type="dxa"/>
            <w:shd w:val="clear" w:color="auto" w:fill="auto"/>
          </w:tcPr>
          <w:p w14:paraId="76EDCDBA" w14:textId="67820144" w:rsidR="6B442DAA" w:rsidRDefault="00B661A6" w:rsidP="6B442D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6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-counseling resulted in a significant reduction in systolic blood pressure after 12 months when compared to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 w:rsidRPr="00B66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10.1mmHg [95% (CI), -12.</w:t>
            </w:r>
            <w:proofErr w:type="gramStart"/>
            <w:r w:rsidRPr="00B66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-</w:t>
            </w:r>
            <w:proofErr w:type="gramEnd"/>
            <w:r w:rsidRPr="00B66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6] versus -6.0mmHg </w:t>
            </w:r>
            <w:r w:rsidRPr="00B66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[95%CI,-8.5,-3.5]; </w:t>
            </w:r>
            <w:r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B66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2)</w:t>
            </w:r>
          </w:p>
        </w:tc>
        <w:tc>
          <w:tcPr>
            <w:tcW w:w="1872" w:type="dxa"/>
            <w:shd w:val="clear" w:color="auto" w:fill="auto"/>
          </w:tcPr>
          <w:p w14:paraId="431750CD" w14:textId="1306C90D" w:rsidR="6B442DAA" w:rsidRDefault="0017414D" w:rsidP="6B442DA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primary: </w:t>
            </w:r>
            <w:r w:rsidRPr="0017414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P</w:t>
            </w:r>
            <w:r w:rsidR="00F7392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3335D0B" w14:textId="77777777" w:rsidR="0017414D" w:rsidRDefault="0017414D" w:rsidP="6B442DA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F841952" w14:textId="233DFC9D" w:rsidR="0017414D" w:rsidRDefault="0017414D" w:rsidP="6B442DA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condary:</w:t>
            </w:r>
            <w:r w:rsidR="00F73921" w:rsidRPr="0017414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exercise</w:t>
            </w:r>
            <w:r w:rsidR="00F7392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73921" w:rsidRPr="0017414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d</w:t>
            </w:r>
            <w:r w:rsidR="00F7392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73921" w:rsidRPr="0017414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et</w:t>
            </w:r>
            <w:r w:rsidR="00F7392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73921" w:rsidRPr="0017414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ehaviors</w:t>
            </w:r>
          </w:p>
        </w:tc>
        <w:tc>
          <w:tcPr>
            <w:tcW w:w="1110" w:type="dxa"/>
            <w:shd w:val="clear" w:color="auto" w:fill="auto"/>
          </w:tcPr>
          <w:p w14:paraId="5DB7DD87" w14:textId="2DEE4BE5" w:rsidR="6B442DAA" w:rsidRDefault="2A057DCE" w:rsidP="4FCF6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4FCF68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/</w:t>
            </w:r>
          </w:p>
          <w:p w14:paraId="6AB78CD0" w14:textId="02C888D3" w:rsidR="6B442DAA" w:rsidRDefault="2A057DCE" w:rsidP="6B442D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4FCF68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C0461D" w:rsidRPr="00FB4D45" w14:paraId="06208D56" w14:textId="77777777" w:rsidTr="00504EF7">
        <w:tc>
          <w:tcPr>
            <w:tcW w:w="0" w:type="auto"/>
            <w:shd w:val="clear" w:color="auto" w:fill="auto"/>
          </w:tcPr>
          <w:p w14:paraId="08970A4D" w14:textId="7DD07335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a et al</w:t>
            </w:r>
          </w:p>
          <w:p w14:paraId="75A26D59" w14:textId="4280E7FC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19)</w:t>
            </w:r>
          </w:p>
          <w:p w14:paraId="66507607" w14:textId="26554838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  <w:p w14:paraId="30C05926" w14:textId="1A9241DE" w:rsidR="004A74A9" w:rsidRPr="00FB4D45" w:rsidRDefault="004A74A9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0]</w:t>
            </w:r>
          </w:p>
          <w:p w14:paraId="366C89DF" w14:textId="156C4511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CF213F6" w14:textId="4D226CF3" w:rsidR="001966A6" w:rsidRPr="00FB4D45" w:rsidRDefault="00A7013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0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estimate the extent to which a novel mobile device app affects adherence to an ERP for colorectal surgery in comparison to standard written education.</w:t>
            </w:r>
          </w:p>
        </w:tc>
        <w:tc>
          <w:tcPr>
            <w:tcW w:w="0" w:type="auto"/>
            <w:shd w:val="clear" w:color="auto" w:fill="auto"/>
          </w:tcPr>
          <w:p w14:paraId="37EAB596" w14:textId="31847B74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colonic or rectal diseases undergoing colorectal resection</w:t>
            </w:r>
          </w:p>
          <w:p w14:paraId="6DF4D068" w14:textId="285F9CDC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97)</w:t>
            </w:r>
          </w:p>
        </w:tc>
        <w:tc>
          <w:tcPr>
            <w:tcW w:w="0" w:type="auto"/>
            <w:shd w:val="clear" w:color="auto" w:fill="auto"/>
          </w:tcPr>
          <w:p w14:paraId="183FFCB9" w14:textId="1CDEFA6A" w:rsidR="001966A6" w:rsidRPr="00FB4D45" w:rsidRDefault="00D526B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  <w:p w14:paraId="208D21D2" w14:textId="562A8DC6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EE12B52" w14:textId="1236328D" w:rsidR="001966A6" w:rsidRPr="00FB4D45" w:rsidRDefault="00D526B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tion:</w:t>
            </w:r>
            <w:r w:rsidR="003A6D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 months</w:t>
            </w:r>
          </w:p>
          <w:p w14:paraId="453836F6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3EC125A" w14:textId="35F17650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598DF3A" w14:textId="4CA96ABE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iPad including a novel mobile device app </w:t>
            </w:r>
            <w:r w:rsidR="002517A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(IG) </w:t>
            </w: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or postoperative education and self-assessment of recovery: checklist,</w:t>
            </w:r>
          </w:p>
          <w:p w14:paraId="1A67A9EB" w14:textId="78C98AEE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aily clinical questionnaires, education modules</w:t>
            </w:r>
          </w:p>
          <w:p w14:paraId="66E3C2FF" w14:textId="77777777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649C72AC" w14:textId="3FD33E32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gramStart"/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lus</w:t>
            </w:r>
            <w:proofErr w:type="gramEnd"/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tandard preoperative education</w:t>
            </w:r>
          </w:p>
          <w:p w14:paraId="4308CAFE" w14:textId="77777777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7288E82D" w14:textId="6F4BE275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  <w:r w:rsidR="002517A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CG)</w:t>
            </w: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: standard preoperative education (education session with nursing personnel and an illustrated </w:t>
            </w:r>
            <w:proofErr w:type="gramStart"/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ooklet)  and</w:t>
            </w:r>
            <w:proofErr w:type="gramEnd"/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Pad without the app</w:t>
            </w:r>
          </w:p>
        </w:tc>
        <w:tc>
          <w:tcPr>
            <w:tcW w:w="0" w:type="auto"/>
            <w:shd w:val="clear" w:color="auto" w:fill="auto"/>
          </w:tcPr>
          <w:p w14:paraId="093FEC41" w14:textId="117D8F2F" w:rsidR="001966A6" w:rsidRPr="00FB4D45" w:rsidRDefault="00F25EE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E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 to a mobile health application did not improve adherence to a well-established enhanced recovery pathway in colorectal surgery patients, when compared to standard written patient education.</w:t>
            </w:r>
          </w:p>
        </w:tc>
        <w:tc>
          <w:tcPr>
            <w:tcW w:w="0" w:type="auto"/>
            <w:shd w:val="clear" w:color="auto" w:fill="auto"/>
          </w:tcPr>
          <w:p w14:paraId="2674771B" w14:textId="13DA071C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: mean adherence (%) to a bundle of five postoperative ERP elements: mobilization, gastrointestinal motility stimulation, breathing exercises, and consumption of oral liquids and nutritional drinks.</w:t>
            </w:r>
          </w:p>
          <w:p w14:paraId="63CAC911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4572E49" w14:textId="363C0563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: Length of primary hospital stay, Intraoperative and postoperative complications, emergency department visits, Patient satisfaction</w:t>
            </w:r>
          </w:p>
        </w:tc>
        <w:tc>
          <w:tcPr>
            <w:tcW w:w="1110" w:type="dxa"/>
            <w:shd w:val="clear" w:color="auto" w:fill="auto"/>
          </w:tcPr>
          <w:p w14:paraId="4578CB9A" w14:textId="77777777" w:rsidR="00004844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/</w:t>
            </w:r>
          </w:p>
          <w:p w14:paraId="4F979AF5" w14:textId="11BE1D5A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C0461D" w:rsidRPr="00BC20D2" w14:paraId="3C060104" w14:textId="77777777" w:rsidTr="00504EF7">
        <w:tc>
          <w:tcPr>
            <w:tcW w:w="1374" w:type="dxa"/>
            <w:shd w:val="clear" w:color="auto" w:fill="auto"/>
          </w:tcPr>
          <w:p w14:paraId="228F6EFF" w14:textId="77777777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 et al</w:t>
            </w:r>
          </w:p>
          <w:p w14:paraId="6CB837C0" w14:textId="77777777" w:rsidR="00145852" w:rsidRDefault="00145852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19)</w:t>
            </w:r>
          </w:p>
          <w:p w14:paraId="1149D173" w14:textId="77777777" w:rsidR="00145852" w:rsidRDefault="00145852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rea</w:t>
            </w:r>
          </w:p>
          <w:p w14:paraId="5448BC74" w14:textId="7AC0B14A" w:rsidR="002C5AE2" w:rsidRPr="00FB4D45" w:rsidRDefault="002C5AE2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8]</w:t>
            </w:r>
          </w:p>
        </w:tc>
        <w:tc>
          <w:tcPr>
            <w:tcW w:w="2225" w:type="dxa"/>
            <w:shd w:val="clear" w:color="auto" w:fill="auto"/>
          </w:tcPr>
          <w:p w14:paraId="3E7BD75E" w14:textId="7C3180EC" w:rsidR="001966A6" w:rsidRPr="00FB4D45" w:rsidRDefault="00856383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e</w:t>
            </w:r>
            <w:r w:rsidRPr="008563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luate the effects of an integrated self-management program using a mobile application among </w:t>
            </w:r>
            <w:r w:rsidRPr="008563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emodialysis</w:t>
            </w:r>
            <w:r w:rsidR="00504E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563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2225" w:type="dxa"/>
            <w:shd w:val="clear" w:color="auto" w:fill="auto"/>
          </w:tcPr>
          <w:p w14:paraId="0AB24AF5" w14:textId="122BD2A0" w:rsidR="001966A6" w:rsidRDefault="00DF37EA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3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emodialysis</w:t>
            </w:r>
            <w:r w:rsidR="00504E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3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</w:t>
            </w:r>
          </w:p>
          <w:p w14:paraId="6A658856" w14:textId="159B6F29" w:rsidR="00DF37EA" w:rsidRPr="00FB4D45" w:rsidRDefault="00DF37EA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84)</w:t>
            </w:r>
          </w:p>
        </w:tc>
        <w:tc>
          <w:tcPr>
            <w:tcW w:w="1466" w:type="dxa"/>
            <w:shd w:val="clear" w:color="auto" w:fill="auto"/>
          </w:tcPr>
          <w:p w14:paraId="1B753575" w14:textId="77777777" w:rsidR="001966A6" w:rsidRDefault="00B06ED2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E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quasi-experimental study</w:t>
            </w:r>
          </w:p>
          <w:p w14:paraId="171CB812" w14:textId="77777777" w:rsidR="00D27117" w:rsidRDefault="00D2711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0A0E095" w14:textId="19470BDE" w:rsidR="00D27117" w:rsidRPr="00FB4D45" w:rsidRDefault="00D526B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D27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tion: 8 weeks</w:t>
            </w:r>
          </w:p>
        </w:tc>
        <w:tc>
          <w:tcPr>
            <w:tcW w:w="1979" w:type="dxa"/>
            <w:shd w:val="clear" w:color="auto" w:fill="auto"/>
          </w:tcPr>
          <w:p w14:paraId="075F9902" w14:textId="65163DD1" w:rsidR="001966A6" w:rsidRDefault="00BC1934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9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e application</w:t>
            </w:r>
            <w:r w:rsidR="008E6A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G)</w:t>
            </w:r>
            <w:r w:rsidRPr="00BC19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5C33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BC19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S  messages</w:t>
            </w:r>
            <w:proofErr w:type="gramEnd"/>
            <w:r w:rsidRPr="00BC19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wice  per  week, and  face-to-fa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C19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unseling and education twice per </w:t>
            </w:r>
            <w:r w:rsidRPr="00BC19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onth</w:t>
            </w:r>
            <w:r w:rsidR="000A2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teractive</w:t>
            </w:r>
            <w:r w:rsidR="000A2140" w:rsidRPr="000A2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ulletin</w:t>
            </w:r>
            <w:r w:rsidR="00A94C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A2140" w:rsidRPr="000A2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ard that was linked with the mobile application and</w:t>
            </w:r>
            <w:r w:rsidR="00544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A2140" w:rsidRPr="000A2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S</w:t>
            </w:r>
          </w:p>
          <w:p w14:paraId="646C9F8F" w14:textId="77777777" w:rsidR="00BD425B" w:rsidRDefault="00BD425B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64AB58" w14:textId="45FFDCAB" w:rsidR="00BD425B" w:rsidRPr="00FB4D45" w:rsidRDefault="00BD425B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  <w:r w:rsidR="008E6A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G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1D1F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ual care</w:t>
            </w:r>
          </w:p>
        </w:tc>
        <w:tc>
          <w:tcPr>
            <w:tcW w:w="1919" w:type="dxa"/>
            <w:shd w:val="clear" w:color="auto" w:fill="auto"/>
          </w:tcPr>
          <w:p w14:paraId="6060C770" w14:textId="6C04BABB" w:rsidR="001966A6" w:rsidRPr="00FB4D45" w:rsidRDefault="00B06373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</w:t>
            </w:r>
            <w:r w:rsidRPr="00B063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 use of a mobile application significantly improved self-efficacy when compared to the results from the </w:t>
            </w:r>
            <w:r w:rsidR="008E6A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 w:rsidRPr="00B063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063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(4.79±3.51 vs. −1.05±2.05; t=−9.30, </w:t>
            </w:r>
            <w:r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B063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.001). Treatment compliance also significantly increased in the </w:t>
            </w:r>
            <w:r w:rsidR="008E6A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</w:t>
            </w:r>
            <w:r w:rsidRPr="00B063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.57±7.63) relative to the </w:t>
            </w:r>
            <w:r w:rsidR="008E6A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 w:rsidRPr="00B063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−1.74±2.71; t=−10.66, </w:t>
            </w:r>
            <w:r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B063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01).</w:t>
            </w:r>
          </w:p>
        </w:tc>
        <w:tc>
          <w:tcPr>
            <w:tcW w:w="1872" w:type="dxa"/>
            <w:shd w:val="clear" w:color="auto" w:fill="auto"/>
          </w:tcPr>
          <w:p w14:paraId="140A086A" w14:textId="6C39CF7E" w:rsidR="001966A6" w:rsidRPr="00FB4D45" w:rsidRDefault="004163FE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3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elf-effica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, </w:t>
            </w:r>
            <w:r w:rsidR="00BC2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673279" w:rsidRPr="006732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tment compliance</w:t>
            </w:r>
            <w:r w:rsidR="006732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BC2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BC20D2" w:rsidRPr="00BC2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o of interdialytic weight gain to dry weight</w:t>
            </w:r>
          </w:p>
        </w:tc>
        <w:tc>
          <w:tcPr>
            <w:tcW w:w="1110" w:type="dxa"/>
            <w:shd w:val="clear" w:color="auto" w:fill="auto"/>
          </w:tcPr>
          <w:p w14:paraId="1A17F158" w14:textId="6B31F3C2" w:rsidR="001966A6" w:rsidRPr="00FB4D45" w:rsidRDefault="5BB9016C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41289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9</w:t>
            </w:r>
          </w:p>
        </w:tc>
      </w:tr>
      <w:tr w:rsidR="00C0461D" w:rsidRPr="00FB4D45" w14:paraId="4B21F065" w14:textId="77777777" w:rsidTr="00504EF7">
        <w:tc>
          <w:tcPr>
            <w:tcW w:w="1374" w:type="dxa"/>
            <w:shd w:val="clear" w:color="auto" w:fill="auto"/>
          </w:tcPr>
          <w:p w14:paraId="455C577C" w14:textId="77777777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ell</w:t>
            </w:r>
            <w:proofErr w:type="spellEnd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</w:p>
          <w:p w14:paraId="2BFAC493" w14:textId="48020C01" w:rsidR="00E10923" w:rsidRDefault="00E10923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20)</w:t>
            </w:r>
          </w:p>
          <w:p w14:paraId="3BF2FFD4" w14:textId="77F598CB" w:rsidR="004E036C" w:rsidRDefault="000475CC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</w:p>
          <w:p w14:paraId="23F397F6" w14:textId="1FD9A240" w:rsidR="004A74A9" w:rsidRDefault="004A74A9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7]</w:t>
            </w:r>
          </w:p>
          <w:p w14:paraId="79833C7C" w14:textId="53CAF3E0" w:rsidR="00E10923" w:rsidRPr="00FB4D45" w:rsidRDefault="00E10923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5" w:type="dxa"/>
            <w:shd w:val="clear" w:color="auto" w:fill="auto"/>
          </w:tcPr>
          <w:p w14:paraId="712BF160" w14:textId="6345984E" w:rsidR="001966A6" w:rsidRPr="00FB4D45" w:rsidRDefault="00504EF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6C2D98" w:rsidRPr="006C2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 investigate the effect of an artificial intelligence smartphone coaching app to</w:t>
            </w:r>
            <w:r w:rsidR="006C2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C2D98" w:rsidRPr="006C2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ote home monitoring and hypertension-related behaviors on systolic blood pressure level</w:t>
            </w:r>
            <w:r w:rsidR="006C2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25" w:type="dxa"/>
            <w:shd w:val="clear" w:color="auto" w:fill="auto"/>
          </w:tcPr>
          <w:p w14:paraId="50471C82" w14:textId="77777777" w:rsidR="001966A6" w:rsidRDefault="003102EB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02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s with uncontrolled hypertension</w:t>
            </w:r>
          </w:p>
          <w:p w14:paraId="4A1BEEA4" w14:textId="0ACA5DE2" w:rsidR="00995265" w:rsidRPr="00FB4D45" w:rsidRDefault="00995265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 333)</w:t>
            </w:r>
          </w:p>
        </w:tc>
        <w:tc>
          <w:tcPr>
            <w:tcW w:w="1466" w:type="dxa"/>
            <w:shd w:val="clear" w:color="auto" w:fill="auto"/>
          </w:tcPr>
          <w:p w14:paraId="0ECF91B8" w14:textId="77777777" w:rsidR="001966A6" w:rsidRDefault="003102EB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  <w:p w14:paraId="00020F87" w14:textId="77777777" w:rsidR="003102EB" w:rsidRDefault="003102EB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F7F986" w14:textId="4E393B45" w:rsidR="003102EB" w:rsidRPr="00FB4D45" w:rsidRDefault="00D526B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3102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tion: 6 months</w:t>
            </w:r>
          </w:p>
        </w:tc>
        <w:tc>
          <w:tcPr>
            <w:tcW w:w="1979" w:type="dxa"/>
            <w:shd w:val="clear" w:color="auto" w:fill="auto"/>
          </w:tcPr>
          <w:p w14:paraId="2FA041AD" w14:textId="0D872CAF" w:rsidR="00BC563E" w:rsidRDefault="00BC563E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6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smartphone coaching app </w:t>
            </w:r>
            <w:r w:rsidR="00BF72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IG) </w:t>
            </w:r>
            <w:r w:rsidRPr="00BC56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promo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C56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 monitoring and behavioral changes associated with hypertension self-management plus 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C56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 blood pressure monitor</w:t>
            </w:r>
          </w:p>
          <w:p w14:paraId="69FBD071" w14:textId="77777777" w:rsidR="00BC563E" w:rsidRDefault="00BC563E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D55C7A" w14:textId="1EA18FFF" w:rsidR="001966A6" w:rsidRPr="00FB4D45" w:rsidRDefault="00BC563E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6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  <w:r w:rsidR="00BF72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G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BC56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blood pressure tracking app plus 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C56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 blood pressure monitor</w:t>
            </w:r>
          </w:p>
        </w:tc>
        <w:tc>
          <w:tcPr>
            <w:tcW w:w="1919" w:type="dxa"/>
            <w:shd w:val="clear" w:color="auto" w:fill="auto"/>
          </w:tcPr>
          <w:p w14:paraId="57F7FF9D" w14:textId="4B6163CB" w:rsidR="00EB6511" w:rsidRPr="00EB6511" w:rsidRDefault="00EB6511" w:rsidP="00EB65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5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ong individuals with uncontrolled hypertension, those</w:t>
            </w:r>
            <w:r w:rsidR="001A67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B65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ndomized to </w:t>
            </w:r>
            <w:proofErr w:type="gramStart"/>
            <w:r w:rsidRPr="00EB65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proofErr w:type="gramEnd"/>
            <w:r w:rsidRPr="00EB65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F72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</w:t>
            </w:r>
            <w:r w:rsidRPr="00EB65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d similar systolic blood pressure</w:t>
            </w:r>
          </w:p>
          <w:p w14:paraId="7FEFB2BE" w14:textId="3793EBF6" w:rsidR="001966A6" w:rsidRPr="00FB4D45" w:rsidRDefault="00EB6511" w:rsidP="00EB65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5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ared with those </w:t>
            </w:r>
            <w:r w:rsidR="00BF72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CG.</w:t>
            </w:r>
          </w:p>
        </w:tc>
        <w:tc>
          <w:tcPr>
            <w:tcW w:w="1872" w:type="dxa"/>
            <w:shd w:val="clear" w:color="auto" w:fill="auto"/>
          </w:tcPr>
          <w:p w14:paraId="7F92EF73" w14:textId="16DDDA90" w:rsidR="00C87D14" w:rsidRDefault="00D526B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C87D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mary: </w:t>
            </w:r>
            <w:r w:rsidR="00C87D14" w:rsidRPr="00C87D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stolic blood pressure </w:t>
            </w:r>
          </w:p>
          <w:p w14:paraId="675BE961" w14:textId="77777777" w:rsidR="00C87D14" w:rsidRDefault="00C87D14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58CF33A" w14:textId="75923AC7" w:rsidR="001966A6" w:rsidRPr="00FB4D45" w:rsidRDefault="00D526B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C87D14" w:rsidRPr="00C87D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ndary</w:t>
            </w:r>
            <w:r w:rsidR="00C87D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C87D14" w:rsidRPr="00C87D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hypertensive medication adherence, home</w:t>
            </w:r>
            <w:r w:rsidR="00C87D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87D14" w:rsidRPr="00C87D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itoring and self-management practices, self-efficacy associated with blood</w:t>
            </w:r>
            <w:r w:rsidR="00C87D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87D14" w:rsidRPr="00C87D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sure, weight, and self-reported health behaviors.</w:t>
            </w:r>
          </w:p>
        </w:tc>
        <w:tc>
          <w:tcPr>
            <w:tcW w:w="1110" w:type="dxa"/>
            <w:shd w:val="clear" w:color="auto" w:fill="auto"/>
          </w:tcPr>
          <w:p w14:paraId="039EF0F4" w14:textId="77777777" w:rsidR="000577A9" w:rsidRDefault="000577A9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/</w:t>
            </w:r>
          </w:p>
          <w:p w14:paraId="0FFF0DB5" w14:textId="31AAE1A3" w:rsidR="001966A6" w:rsidRPr="00FB4D45" w:rsidRDefault="000577A9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C0461D" w:rsidRPr="00FB4D45" w14:paraId="4A912137" w14:textId="77777777" w:rsidTr="00504EF7">
        <w:tc>
          <w:tcPr>
            <w:tcW w:w="0" w:type="auto"/>
          </w:tcPr>
          <w:p w14:paraId="2DE547B0" w14:textId="16EFD551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zel</w:t>
            </w:r>
            <w:proofErr w:type="spellEnd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</w:p>
          <w:p w14:paraId="2AE57C1A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18)</w:t>
            </w:r>
          </w:p>
          <w:p w14:paraId="5080A52B" w14:textId="77777777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</w:p>
          <w:p w14:paraId="5E492B58" w14:textId="17DBBE26" w:rsidR="004A74A9" w:rsidRPr="00FB4D45" w:rsidRDefault="004A74A9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6]</w:t>
            </w:r>
          </w:p>
        </w:tc>
        <w:tc>
          <w:tcPr>
            <w:tcW w:w="0" w:type="auto"/>
          </w:tcPr>
          <w:p w14:paraId="3810A669" w14:textId="01A6D270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evaluate the effectiveness of a patient-centered information-based website, designed to promote cancer education,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emotional </w:t>
            </w:r>
            <w:proofErr w:type="gramStart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l-being</w:t>
            </w:r>
            <w:proofErr w:type="gramEnd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self-management for women with advanced ovarian cancer</w:t>
            </w:r>
          </w:p>
        </w:tc>
        <w:tc>
          <w:tcPr>
            <w:tcW w:w="0" w:type="auto"/>
          </w:tcPr>
          <w:p w14:paraId="141F248C" w14:textId="3690FB05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women with advanced ovarian cancer (stages III-IV), scheduled for a post-operative checkup or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lanned chemotherapy visit</w:t>
            </w:r>
          </w:p>
          <w:p w14:paraId="71CCE302" w14:textId="74CA106C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35)</w:t>
            </w:r>
          </w:p>
        </w:tc>
        <w:tc>
          <w:tcPr>
            <w:tcW w:w="0" w:type="auto"/>
          </w:tcPr>
          <w:p w14:paraId="1B43D772" w14:textId="72E7339E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ilot </w:t>
            </w:r>
            <w:r w:rsidR="00AE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  <w:p w14:paraId="497B5ECF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C2DADE6" w14:textId="5FD4C9F3" w:rsidR="001966A6" w:rsidRPr="00FB4D45" w:rsidRDefault="00D526B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tion: 3 months</w:t>
            </w:r>
          </w:p>
        </w:tc>
        <w:tc>
          <w:tcPr>
            <w:tcW w:w="0" w:type="auto"/>
          </w:tcPr>
          <w:p w14:paraId="7ADECB62" w14:textId="523D0540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bsite Together</w:t>
            </w:r>
            <w:r w:rsidR="00EE46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G)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a learning library with tailored information, distress self-monitoring,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edical information</w:t>
            </w:r>
          </w:p>
          <w:p w14:paraId="788AF764" w14:textId="77777777" w:rsidR="001966A6" w:rsidRPr="00FB4D45" w:rsidRDefault="001966A6" w:rsidP="007D02B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F75393A" w14:textId="784157DB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  <w:r w:rsidR="00EE464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CG)</w:t>
            </w: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usual care materials delivered as PDF files via a separate website, paper materials</w:t>
            </w:r>
          </w:p>
        </w:tc>
        <w:tc>
          <w:tcPr>
            <w:tcW w:w="0" w:type="auto"/>
          </w:tcPr>
          <w:p w14:paraId="2F215CC2" w14:textId="71B7884C" w:rsidR="001966A6" w:rsidRPr="00FB4D45" w:rsidRDefault="00AE09C8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o differences between the </w:t>
            </w:r>
            <w:r w:rsidR="00EE46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</w:t>
            </w:r>
            <w:r w:rsidRPr="00AE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EE46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 w:rsidRPr="00AE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re observed for an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s</w:t>
            </w:r>
            <w:r w:rsidRPr="00AE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lthough the </w:t>
            </w:r>
            <w:r w:rsidR="00EE46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</w:t>
            </w:r>
            <w:r w:rsidR="00B156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E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monstrated lower, </w:t>
            </w:r>
            <w:r w:rsidR="00B156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</w:t>
            </w:r>
            <w:r w:rsidRPr="00AE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n-</w:t>
            </w:r>
            <w:r w:rsidRPr="00AE09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ignificant, general distress</w:t>
            </w:r>
            <w:r w:rsidR="00B156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</w:tcPr>
          <w:p w14:paraId="2DF04D87" w14:textId="7A2B259B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sychological distress, anxiety, depression, and knowledge about ovarian cancer</w:t>
            </w:r>
          </w:p>
        </w:tc>
        <w:tc>
          <w:tcPr>
            <w:tcW w:w="1110" w:type="dxa"/>
          </w:tcPr>
          <w:p w14:paraId="0B6E100C" w14:textId="77777777" w:rsidR="000577A9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/</w:t>
            </w:r>
          </w:p>
          <w:p w14:paraId="76DAFFB8" w14:textId="038E76BE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C0461D" w:rsidRPr="00FB4D45" w14:paraId="77ACEF05" w14:textId="77777777" w:rsidTr="00504EF7">
        <w:tc>
          <w:tcPr>
            <w:tcW w:w="0" w:type="auto"/>
          </w:tcPr>
          <w:p w14:paraId="5BE8AEA8" w14:textId="21EFBA6D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rara et al. (2017)</w:t>
            </w:r>
          </w:p>
          <w:p w14:paraId="08813ED2" w14:textId="641A673C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banon</w:t>
            </w:r>
          </w:p>
          <w:p w14:paraId="63F741CF" w14:textId="5DF809B6" w:rsidR="004A74A9" w:rsidRPr="00FB4D45" w:rsidRDefault="004A74A9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1]</w:t>
            </w:r>
          </w:p>
          <w:p w14:paraId="6153C552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5C5BC1E" w14:textId="53C65ED9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assess the effect of a customized mobile application on adherence with instructions and quality of graded bowel preparation</w:t>
            </w:r>
          </w:p>
        </w:tc>
        <w:tc>
          <w:tcPr>
            <w:tcW w:w="0" w:type="auto"/>
          </w:tcPr>
          <w:p w14:paraId="6DCEC93A" w14:textId="7E3454C0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patients (aged over 18) scheduled for elective colonoscopy (n=160)</w:t>
            </w:r>
          </w:p>
          <w:p w14:paraId="310A995A" w14:textId="62DC8B9B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C045BAB" w14:textId="5ACE95E4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  <w:p w14:paraId="425922AC" w14:textId="77777777" w:rsidR="007B5468" w:rsidRPr="00FB4D45" w:rsidRDefault="007B5468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3EECECF" w14:textId="19A57426" w:rsidR="001966A6" w:rsidRPr="00FB4D45" w:rsidRDefault="00D526B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ation: </w:t>
            </w:r>
            <w:r w:rsidR="002D0F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s</w:t>
            </w:r>
          </w:p>
          <w:p w14:paraId="42748E28" w14:textId="653607AA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4B2FF33" w14:textId="0F6409B1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1FB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bile application</w:t>
            </w:r>
            <w:r w:rsidR="00EE464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IG)</w:t>
            </w:r>
            <w:r w:rsidRPr="00DB1FB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structions, examples and photographs, daily push notifications, verification feature  </w:t>
            </w:r>
          </w:p>
          <w:p w14:paraId="166FDD90" w14:textId="05F18B05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paper instructions  </w:t>
            </w:r>
          </w:p>
          <w:p w14:paraId="1E6EED6D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EA9DF18" w14:textId="42981588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  <w:r w:rsidR="00EE46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G)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paper instructions</w:t>
            </w:r>
          </w:p>
          <w:p w14:paraId="22B0F698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9F0DB9D" w14:textId="6DEBB88B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lete adherence with instructions reported in 73.4% of </w:t>
            </w:r>
            <w:r w:rsidR="00EE46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G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s. 82.4% of </w:t>
            </w:r>
            <w:r w:rsidR="00EE46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40).</w:t>
            </w:r>
          </w:p>
          <w:p w14:paraId="2826114B" w14:textId="2E4E04BC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ignificant difference observed in patient overall compliance and bowel cleanliness between both arms as measured by the three bowel preparation scales.</w:t>
            </w:r>
          </w:p>
          <w:p w14:paraId="57723C71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pp was user-friendly and received higher overall rating in this respect than paper instructions.</w:t>
            </w:r>
          </w:p>
        </w:tc>
        <w:tc>
          <w:tcPr>
            <w:tcW w:w="0" w:type="auto"/>
          </w:tcPr>
          <w:p w14:paraId="5AB07BB5" w14:textId="05F396EC" w:rsidR="001966A6" w:rsidRPr="00FB4D45" w:rsidRDefault="00D526B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mary: adherence with instructions. </w:t>
            </w:r>
          </w:p>
          <w:p w14:paraId="2E8563CB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4859EDB" w14:textId="0A1B5BC6" w:rsidR="001966A6" w:rsidRPr="00FB4D45" w:rsidRDefault="00D526B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ndary: Quality of preparation.</w:t>
            </w:r>
          </w:p>
          <w:p w14:paraId="252C0F4D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2653CB59" w14:textId="34B9572E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13</w:t>
            </w:r>
          </w:p>
        </w:tc>
      </w:tr>
      <w:tr w:rsidR="00C0461D" w:rsidRPr="00FB4D45" w14:paraId="1F941104" w14:textId="77777777" w:rsidTr="00504EF7">
        <w:tc>
          <w:tcPr>
            <w:tcW w:w="0" w:type="auto"/>
          </w:tcPr>
          <w:p w14:paraId="7802C3D3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øm</w:t>
            </w:r>
            <w:proofErr w:type="spellEnd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</w:p>
          <w:p w14:paraId="3A1397E7" w14:textId="77777777" w:rsidR="00F745D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19)</w:t>
            </w:r>
          </w:p>
          <w:p w14:paraId="0DE7B878" w14:textId="77777777" w:rsidR="004A74A9" w:rsidRDefault="00F745D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mark</w:t>
            </w:r>
          </w:p>
          <w:p w14:paraId="22EE38F9" w14:textId="77E1859F" w:rsidR="001966A6" w:rsidRPr="00FB4D45" w:rsidRDefault="004A74A9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2]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80C66A6" w14:textId="042A0473" w:rsidR="001966A6" w:rsidRPr="00FB4D45" w:rsidRDefault="00504EF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 examine the effect of a web-based Spine Platform featuring 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teraction and Information by Animation on symptoms of anxiety and depression, pain, disability, and health-related quality of life.</w:t>
            </w:r>
          </w:p>
        </w:tc>
        <w:tc>
          <w:tcPr>
            <w:tcW w:w="0" w:type="auto"/>
          </w:tcPr>
          <w:p w14:paraId="4E4A1886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atients scheduled for instrumented lumbar spine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usion due to degenerative disc disease or spondylolisthesis</w:t>
            </w:r>
          </w:p>
          <w:p w14:paraId="7ECABF00" w14:textId="02DA2D9A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14)</w:t>
            </w:r>
          </w:p>
        </w:tc>
        <w:tc>
          <w:tcPr>
            <w:tcW w:w="0" w:type="auto"/>
          </w:tcPr>
          <w:p w14:paraId="1B2CB491" w14:textId="68C2A991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ct</w:t>
            </w:r>
          </w:p>
          <w:p w14:paraId="0EF00595" w14:textId="77777777" w:rsidR="007B5468" w:rsidRPr="00FB4D45" w:rsidRDefault="007B5468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30E54E4" w14:textId="4D803835" w:rsidR="001966A6" w:rsidRPr="00FB4D45" w:rsidRDefault="00D526B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tion:</w:t>
            </w:r>
            <w:r w:rsidR="00B04C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 months</w:t>
            </w:r>
          </w:p>
        </w:tc>
        <w:tc>
          <w:tcPr>
            <w:tcW w:w="0" w:type="auto"/>
          </w:tcPr>
          <w:p w14:paraId="11FCFDE1" w14:textId="362C8588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web-based Spine Platform </w:t>
            </w:r>
            <w:r w:rsidR="007C6A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IG)</w:t>
            </w: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: animated information, </w:t>
            </w:r>
            <w:r w:rsidR="007F34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 xml:space="preserve">interaction, </w:t>
            </w: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 internet support group (ISG) and a diary</w:t>
            </w:r>
          </w:p>
          <w:p w14:paraId="2B2487C0" w14:textId="77777777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367C6783" w14:textId="153AF606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gramStart"/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lus</w:t>
            </w:r>
            <w:proofErr w:type="gramEnd"/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tandard information</w:t>
            </w:r>
          </w:p>
          <w:p w14:paraId="724AF8ED" w14:textId="77777777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17DB8C44" w14:textId="4050BC10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  <w:r w:rsidR="007F34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CG)</w:t>
            </w: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standard information, 2-hour joint session 1 to 5 week before surgery</w:t>
            </w:r>
          </w:p>
        </w:tc>
        <w:tc>
          <w:tcPr>
            <w:tcW w:w="0" w:type="auto"/>
          </w:tcPr>
          <w:p w14:paraId="2465494D" w14:textId="188ABEA2" w:rsidR="00E9060E" w:rsidRDefault="00E9060E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here was no statistically significant difference within </w:t>
            </w:r>
            <w:r w:rsidRPr="00E90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he </w:t>
            </w:r>
            <w:proofErr w:type="gramStart"/>
            <w:r w:rsidR="007F3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G </w:t>
            </w:r>
            <w:r w:rsidRPr="00E90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proofErr w:type="gramEnd"/>
            <w:r w:rsidRPr="00E90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F3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 w:rsidRPr="00E90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garding changes in HADS at 3-month follow-up (</w:t>
            </w:r>
            <w:r w:rsidR="006A08E5"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E90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.37).</w:t>
            </w:r>
          </w:p>
          <w:p w14:paraId="5CA0D395" w14:textId="5CB9E36A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901038" w14:textId="3D88C9F8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rimary: the change in self-reported Hospital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nxiety and Depression Scale</w:t>
            </w:r>
          </w:p>
          <w:p w14:paraId="6C251936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E1F4E4" w14:textId="514199B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condary: change in HADS 1-day before surgery, self-reported disability, quality of life, and the low back pain </w:t>
            </w:r>
          </w:p>
        </w:tc>
        <w:tc>
          <w:tcPr>
            <w:tcW w:w="1110" w:type="dxa"/>
          </w:tcPr>
          <w:p w14:paraId="177C88AD" w14:textId="6B0F8154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9/13</w:t>
            </w:r>
          </w:p>
        </w:tc>
      </w:tr>
      <w:tr w:rsidR="00C0461D" w:rsidRPr="00FB4D45" w14:paraId="33AC9BD3" w14:textId="77777777" w:rsidTr="00504EF7">
        <w:tc>
          <w:tcPr>
            <w:tcW w:w="0" w:type="auto"/>
          </w:tcPr>
          <w:p w14:paraId="6C23CED8" w14:textId="0699052B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ech</w:t>
            </w:r>
            <w:proofErr w:type="spellEnd"/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</w:p>
          <w:p w14:paraId="452EF897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18)</w:t>
            </w:r>
          </w:p>
          <w:p w14:paraId="4852330C" w14:textId="77777777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itzerland</w:t>
            </w:r>
          </w:p>
          <w:p w14:paraId="4ED704CE" w14:textId="762711F6" w:rsidR="004A74A9" w:rsidRPr="00FB4D45" w:rsidRDefault="004A74A9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6]</w:t>
            </w:r>
          </w:p>
        </w:tc>
        <w:tc>
          <w:tcPr>
            <w:tcW w:w="0" w:type="auto"/>
          </w:tcPr>
          <w:p w14:paraId="29E021BD" w14:textId="33849064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assess feasibility and efficacy of Web-based stress management for newly diagnosed patients with cancer</w:t>
            </w:r>
          </w:p>
        </w:tc>
        <w:tc>
          <w:tcPr>
            <w:tcW w:w="0" w:type="auto"/>
          </w:tcPr>
          <w:p w14:paraId="1BCE3D95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cancer who had started first-line treatment within the previous 12 weeks</w:t>
            </w:r>
          </w:p>
          <w:p w14:paraId="239D1096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29)</w:t>
            </w:r>
          </w:p>
          <w:p w14:paraId="167B0D67" w14:textId="2CDFDFE5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E287CD3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  <w:p w14:paraId="23E38734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BDF5AC" w14:textId="530EDE07" w:rsidR="001966A6" w:rsidRPr="00FB4D45" w:rsidRDefault="00D526B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tion: 2 months</w:t>
            </w:r>
          </w:p>
        </w:tc>
        <w:tc>
          <w:tcPr>
            <w:tcW w:w="0" w:type="auto"/>
          </w:tcPr>
          <w:p w14:paraId="6F03BA42" w14:textId="0DB6A92B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eb-based intervention</w:t>
            </w:r>
            <w:r w:rsidR="0062515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IG)</w:t>
            </w: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eight modules with stress reduction techniques, downloadable audio files with relaxation and guided-imagery exercise, feedback</w:t>
            </w:r>
          </w:p>
          <w:p w14:paraId="090E2DF1" w14:textId="77777777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57868560" w14:textId="4A4C882E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  <w:r w:rsidR="0062515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CG)</w:t>
            </w: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cancer treatment locally as planned</w:t>
            </w:r>
          </w:p>
        </w:tc>
        <w:tc>
          <w:tcPr>
            <w:tcW w:w="0" w:type="auto"/>
          </w:tcPr>
          <w:p w14:paraId="5EB78F10" w14:textId="6055410F" w:rsidR="001966A6" w:rsidRPr="00FB4D45" w:rsidRDefault="009D3BFE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y of life was significantly higher (mean, 8.59 points; 95% CI, 2.45 to 14.73 points;</w:t>
            </w:r>
            <w:r w:rsidR="006A0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9D3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.007) and</w:t>
            </w:r>
            <w:r w:rsidR="006C5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D3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ess significantly lower (mean,20.85; 95% CI,21.60 to20.10;</w:t>
            </w:r>
            <w:r w:rsidR="006A0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9D3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3)</w:t>
            </w:r>
            <w:r w:rsidR="006C5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D3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the </w:t>
            </w:r>
            <w:r w:rsidR="006251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</w:t>
            </w:r>
            <w:r w:rsidRPr="009D3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compared with the </w:t>
            </w:r>
            <w:r w:rsidR="006251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 w:rsidRPr="009D3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Changes in anxiety or depression were not</w:t>
            </w:r>
            <w:r w:rsidR="006C5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D3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(mean,21.28;95% CI,23.02 to 0.45;</w:t>
            </w:r>
            <w:r w:rsidR="006A0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9D3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.15).</w:t>
            </w:r>
          </w:p>
        </w:tc>
        <w:tc>
          <w:tcPr>
            <w:tcW w:w="0" w:type="auto"/>
          </w:tcPr>
          <w:p w14:paraId="01E3812F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: quality of life after the intervention </w:t>
            </w:r>
          </w:p>
          <w:p w14:paraId="128CE8D0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2F834D3" w14:textId="7A8C3DDF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condary: distress and anxiety or depression </w:t>
            </w:r>
          </w:p>
        </w:tc>
        <w:tc>
          <w:tcPr>
            <w:tcW w:w="1110" w:type="dxa"/>
          </w:tcPr>
          <w:p w14:paraId="470F5E97" w14:textId="05566BB5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/13</w:t>
            </w:r>
          </w:p>
        </w:tc>
      </w:tr>
      <w:tr w:rsidR="00C0461D" w:rsidRPr="00FB4D45" w14:paraId="07909D4E" w14:textId="77777777" w:rsidTr="00504EF7">
        <w:tc>
          <w:tcPr>
            <w:tcW w:w="0" w:type="auto"/>
          </w:tcPr>
          <w:p w14:paraId="04C9236D" w14:textId="2BFF7BBF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 et al</w:t>
            </w:r>
          </w:p>
          <w:p w14:paraId="6CCF414C" w14:textId="2D86D8B0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18)</w:t>
            </w:r>
          </w:p>
          <w:p w14:paraId="2933A471" w14:textId="53E90BD8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stralia</w:t>
            </w:r>
          </w:p>
          <w:p w14:paraId="2E783284" w14:textId="3FE46794" w:rsidR="004A74A9" w:rsidRPr="00FB4D45" w:rsidRDefault="004A74A9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3]</w:t>
            </w:r>
          </w:p>
          <w:p w14:paraId="23E06A49" w14:textId="1EBDA77E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35A4610" w14:textId="18CB8BFE" w:rsidR="001966A6" w:rsidRPr="00FB4D45" w:rsidRDefault="00504EF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 assess the effectiveness of a 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urpose- built information- based website to reduce distress among young women with breast cancer</w:t>
            </w:r>
          </w:p>
        </w:tc>
        <w:tc>
          <w:tcPr>
            <w:tcW w:w="0" w:type="auto"/>
          </w:tcPr>
          <w:p w14:paraId="5D415650" w14:textId="667C6111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young, female   breast cancer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urvivors approximately 6 months post-diagnosis </w:t>
            </w:r>
          </w:p>
          <w:p w14:paraId="693EC1F4" w14:textId="379B560F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337)</w:t>
            </w:r>
          </w:p>
        </w:tc>
        <w:tc>
          <w:tcPr>
            <w:tcW w:w="0" w:type="auto"/>
          </w:tcPr>
          <w:p w14:paraId="35EAAE8C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ct</w:t>
            </w:r>
          </w:p>
          <w:p w14:paraId="66B07A8A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7A3AE72" w14:textId="52FDD057" w:rsidR="001966A6" w:rsidRPr="00FB4D45" w:rsidRDefault="00D526B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tion: 6 months</w:t>
            </w:r>
          </w:p>
        </w:tc>
        <w:tc>
          <w:tcPr>
            <w:tcW w:w="0" w:type="auto"/>
          </w:tcPr>
          <w:p w14:paraId="0512643C" w14:textId="76644AB7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The “</w:t>
            </w:r>
            <w:proofErr w:type="spellStart"/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forme</w:t>
            </w:r>
            <w:proofErr w:type="spellEnd"/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” website</w:t>
            </w:r>
            <w:r w:rsidR="00E50EA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IG)</w:t>
            </w: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: </w:t>
            </w: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information, distress thermometer, feedback, diary</w:t>
            </w:r>
          </w:p>
          <w:p w14:paraId="2FE16667" w14:textId="75223D54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3D97BD65" w14:textId="30B62DF9" w:rsidR="001966A6" w:rsidRPr="00FB4D45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  <w:r w:rsidR="00E50EA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CG)</w:t>
            </w: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usual care from treating clinicians</w:t>
            </w:r>
          </w:p>
          <w:p w14:paraId="564C570C" w14:textId="77777777" w:rsidR="001966A6" w:rsidRPr="00FB4D45" w:rsidRDefault="001966A6" w:rsidP="007D02B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D68081B" w14:textId="2D9C0A85" w:rsidR="001966A6" w:rsidRPr="00FB4D45" w:rsidRDefault="001966A6" w:rsidP="007D02B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B0BD298" w14:textId="742E8743" w:rsidR="001966A6" w:rsidRPr="00FB4D45" w:rsidRDefault="004D352F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</w:t>
            </w:r>
            <w:r w:rsidRPr="004D3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 mean levels of anxiety or </w:t>
            </w:r>
            <w:r w:rsidRPr="004D3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depression did not significantly differ between the </w:t>
            </w:r>
            <w:r w:rsidR="00E50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</w:t>
            </w:r>
            <w:r w:rsidRPr="004D3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E50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 w:rsidRPr="004D3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</w:tcPr>
          <w:p w14:paraId="5B0739F8" w14:textId="30E4D875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imary: anxiety and depression</w:t>
            </w:r>
          </w:p>
          <w:p w14:paraId="3D691C2E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9AE270" w14:textId="6AAE38FD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: quality of life (QoL), unmet information needs</w:t>
            </w:r>
          </w:p>
        </w:tc>
        <w:tc>
          <w:tcPr>
            <w:tcW w:w="1110" w:type="dxa"/>
          </w:tcPr>
          <w:p w14:paraId="73EDDEFE" w14:textId="30BE644F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9/13</w:t>
            </w:r>
          </w:p>
        </w:tc>
      </w:tr>
      <w:tr w:rsidR="00C0461D" w:rsidRPr="00FB4D45" w14:paraId="49BF853D" w14:textId="77777777" w:rsidTr="00504EF7">
        <w:tc>
          <w:tcPr>
            <w:tcW w:w="0" w:type="auto"/>
          </w:tcPr>
          <w:p w14:paraId="75D94DF9" w14:textId="0AE59FE6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mer et al. (2017)</w:t>
            </w:r>
          </w:p>
          <w:p w14:paraId="4D5B9513" w14:textId="77777777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</w:p>
          <w:p w14:paraId="2C914E75" w14:textId="0B83B6D9" w:rsidR="004A74A9" w:rsidRPr="00FB4D45" w:rsidRDefault="004A74A9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4]</w:t>
            </w:r>
          </w:p>
        </w:tc>
        <w:tc>
          <w:tcPr>
            <w:tcW w:w="0" w:type="auto"/>
          </w:tcPr>
          <w:p w14:paraId="5D7BA1DD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determine whether digital health intervention during cardiac rehabilitation (DHI) administered during cardiac rehabilitation (CR) would reduce CV-related emergency department (ED) visits and rehospitalizations in patients after percutaneous coronary intervention (PCI) for acute coronary syndrome (ACS)</w:t>
            </w:r>
          </w:p>
          <w:p w14:paraId="6AFD8070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202F5C3" w14:textId="3C8F4EC0" w:rsidR="00334BA0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 undergoing </w:t>
            </w:r>
            <w:r w:rsidR="00D34E2E" w:rsidRPr="00D34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diac rehabilitation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llowing </w:t>
            </w:r>
            <w:r w:rsidR="00D34E2E" w:rsidRPr="00D34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coronary syndrome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D34E2E" w:rsidRPr="00D34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utaneous coronary intervention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A352AC5" w14:textId="717F0C2C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80)</w:t>
            </w:r>
          </w:p>
          <w:p w14:paraId="04B69891" w14:textId="03F66765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3B692B5" w14:textId="31396E5B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  <w:p w14:paraId="0BC02C9E" w14:textId="77777777" w:rsidR="002F57CA" w:rsidRPr="00FB4D45" w:rsidRDefault="002F57CA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865B67" w14:textId="087F9D89" w:rsidR="001966A6" w:rsidRPr="00FB4D45" w:rsidRDefault="00D526B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tion: 12 weeks</w:t>
            </w:r>
          </w:p>
        </w:tc>
        <w:tc>
          <w:tcPr>
            <w:tcW w:w="0" w:type="auto"/>
          </w:tcPr>
          <w:p w14:paraId="2843A333" w14:textId="1A4D91C2" w:rsidR="001966A6" w:rsidRPr="004D352F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352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mbination</w:t>
            </w:r>
            <w:r w:rsidR="00431F2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IG)</w:t>
            </w:r>
            <w:r w:rsidRPr="004D352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</w:t>
            </w:r>
          </w:p>
          <w:p w14:paraId="63A49C12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ucational information, reporting of health behavior and importing health data, personalized feedback </w:t>
            </w:r>
          </w:p>
          <w:p w14:paraId="6638AFCE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E86406E" w14:textId="13501F4E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  <w:r w:rsidR="00431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G)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standard rehabilitation</w:t>
            </w:r>
          </w:p>
        </w:tc>
        <w:tc>
          <w:tcPr>
            <w:tcW w:w="0" w:type="auto"/>
          </w:tcPr>
          <w:p w14:paraId="7F62AAC7" w14:textId="232AE7C5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200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d improved weight loss compared to the </w:t>
            </w:r>
            <w:r w:rsidR="00200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Those in the </w:t>
            </w:r>
            <w:r w:rsidR="00200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so showed a non-significant reduction in CV-related rehospitalizations plus ED visits compared to the </w:t>
            </w:r>
            <w:r w:rsidR="00200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180 days.</w:t>
            </w:r>
          </w:p>
        </w:tc>
        <w:tc>
          <w:tcPr>
            <w:tcW w:w="0" w:type="auto"/>
          </w:tcPr>
          <w:p w14:paraId="073E8703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: </w:t>
            </w:r>
          </w:p>
          <w:p w14:paraId="04CE352B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V-related emergency department (ED) visits and re-hospitalizations, </w:t>
            </w:r>
          </w:p>
          <w:p w14:paraId="42DFC431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5DA5323" w14:textId="4E52359E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: blood pressure, height, weight, health behavior</w:t>
            </w:r>
          </w:p>
        </w:tc>
        <w:tc>
          <w:tcPr>
            <w:tcW w:w="1110" w:type="dxa"/>
          </w:tcPr>
          <w:p w14:paraId="53B45F79" w14:textId="09491ADC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13</w:t>
            </w:r>
          </w:p>
        </w:tc>
      </w:tr>
      <w:tr w:rsidR="00C0461D" w:rsidRPr="00FB4D45" w14:paraId="3297CEE7" w14:textId="77777777" w:rsidTr="00504EF7">
        <w:tc>
          <w:tcPr>
            <w:tcW w:w="0" w:type="auto"/>
          </w:tcPr>
          <w:p w14:paraId="05C20860" w14:textId="4ADCE46F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un et al</w:t>
            </w:r>
          </w:p>
          <w:p w14:paraId="67D59E53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12)</w:t>
            </w:r>
          </w:p>
          <w:p w14:paraId="45A32395" w14:textId="77777777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rea</w:t>
            </w:r>
          </w:p>
          <w:p w14:paraId="1E4C1CAD" w14:textId="55762DF9" w:rsidR="004A74A9" w:rsidRPr="00FB4D45" w:rsidRDefault="004A74A9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5]</w:t>
            </w:r>
          </w:p>
        </w:tc>
        <w:tc>
          <w:tcPr>
            <w:tcW w:w="0" w:type="auto"/>
          </w:tcPr>
          <w:p w14:paraId="68F4C893" w14:textId="2982B98C" w:rsidR="001966A6" w:rsidRPr="00FB4D45" w:rsidRDefault="00504EF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 determine whether an Internet-based tailored education 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ogram is effective for disease-free cancer survivors with cancer-related fatigue</w:t>
            </w:r>
          </w:p>
        </w:tc>
        <w:tc>
          <w:tcPr>
            <w:tcW w:w="0" w:type="auto"/>
          </w:tcPr>
          <w:p w14:paraId="2C527074" w14:textId="32D13EC8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atients who had completed primary cancer (stages I -III)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reatment within the past 24 months, had reported moderate to severe fatigue for at least 1 week</w:t>
            </w:r>
          </w:p>
          <w:p w14:paraId="11BFA44B" w14:textId="692B0105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73)</w:t>
            </w:r>
          </w:p>
        </w:tc>
        <w:tc>
          <w:tcPr>
            <w:tcW w:w="0" w:type="auto"/>
          </w:tcPr>
          <w:p w14:paraId="6F919370" w14:textId="2BBCB7E8" w:rsidR="001966A6" w:rsidRPr="00FB4D45" w:rsidRDefault="0009379B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ct</w:t>
            </w:r>
          </w:p>
          <w:p w14:paraId="0823D3E3" w14:textId="367952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0E9283" w14:textId="6C6A6685" w:rsidR="001966A6" w:rsidRPr="00FB4D45" w:rsidRDefault="00D526B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1966A6"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tion: 12 weeks</w:t>
            </w:r>
          </w:p>
        </w:tc>
        <w:tc>
          <w:tcPr>
            <w:tcW w:w="0" w:type="auto"/>
          </w:tcPr>
          <w:p w14:paraId="78ABBEBA" w14:textId="77777777" w:rsidR="001966A6" w:rsidRDefault="001966A6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ebsite</w:t>
            </w:r>
            <w:r w:rsidR="0020062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IG)</w:t>
            </w: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individually tailored education program: self-</w:t>
            </w:r>
            <w:r w:rsidRPr="00FB4D4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assessment and graphic reports, health advice and online education, enhanced and short message services, caregiver monitoring and support, and health professional monitoring.</w:t>
            </w:r>
          </w:p>
          <w:p w14:paraId="55B774A0" w14:textId="77777777" w:rsidR="0020062D" w:rsidRDefault="0020062D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4A176715" w14:textId="60117ED1" w:rsidR="0020062D" w:rsidRPr="00FB4D45" w:rsidRDefault="0020062D" w:rsidP="007D02B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  <w:r w:rsidR="00401F2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CG):</w:t>
            </w:r>
          </w:p>
        </w:tc>
        <w:tc>
          <w:tcPr>
            <w:tcW w:w="0" w:type="auto"/>
          </w:tcPr>
          <w:p w14:paraId="774C32C2" w14:textId="372C5162" w:rsidR="001966A6" w:rsidRDefault="004F741D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he intervention </w:t>
            </w:r>
            <w:r w:rsidRPr="004F7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ly decre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4F7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ients’ Anxiety and </w:t>
            </w:r>
            <w:r w:rsidRPr="004F7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Depression score (-0.90; 95% </w:t>
            </w:r>
            <w:proofErr w:type="gramStart"/>
            <w:r w:rsidRPr="004F7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,-</w:t>
            </w:r>
            <w:proofErr w:type="gramEnd"/>
            <w:r w:rsidRPr="004F7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51 to-0.29) relative to the </w:t>
            </w:r>
            <w:r w:rsidR="00401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7EDA7302" w14:textId="2E9CD5E7" w:rsidR="0060271F" w:rsidRPr="00FB4D45" w:rsidRDefault="0060271F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401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</w:t>
            </w:r>
            <w:r w:rsidRPr="00602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d a significantly greater decrease in fatigue compared to </w:t>
            </w:r>
            <w:r w:rsidR="00401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</w:t>
            </w:r>
            <w:r w:rsidRPr="00602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</w:tcPr>
          <w:p w14:paraId="5935DA2D" w14:textId="7174FA06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rimary: Fatigue </w:t>
            </w:r>
          </w:p>
          <w:p w14:paraId="50076210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D7B0E29" w14:textId="47149A78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condary: Anxiety and 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epressio</w:t>
            </w:r>
            <w:r w:rsidR="000A1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Quality of Life </w:t>
            </w:r>
          </w:p>
        </w:tc>
        <w:tc>
          <w:tcPr>
            <w:tcW w:w="1110" w:type="dxa"/>
          </w:tcPr>
          <w:p w14:paraId="14DB0D3E" w14:textId="0ACC1132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9/13</w:t>
            </w:r>
          </w:p>
        </w:tc>
      </w:tr>
      <w:tr w:rsidR="00C0461D" w:rsidRPr="00FB4D45" w14:paraId="5EDF9BC0" w14:textId="77777777" w:rsidTr="00504EF7">
        <w:tc>
          <w:tcPr>
            <w:tcW w:w="1374" w:type="dxa"/>
          </w:tcPr>
          <w:p w14:paraId="65A44F2B" w14:textId="77777777" w:rsidR="001966A6" w:rsidRPr="00FB4D45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u et al</w:t>
            </w:r>
          </w:p>
          <w:p w14:paraId="5079F4B6" w14:textId="77777777" w:rsidR="001966A6" w:rsidRDefault="001966A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D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20)</w:t>
            </w:r>
          </w:p>
          <w:p w14:paraId="33E9ECAA" w14:textId="31CE8F83" w:rsidR="00837BE9" w:rsidRDefault="00D6668F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</w:t>
            </w:r>
          </w:p>
          <w:p w14:paraId="5C645733" w14:textId="44BBEC1D" w:rsidR="004A74A9" w:rsidRDefault="004A74A9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1]</w:t>
            </w:r>
          </w:p>
          <w:p w14:paraId="1DCD117A" w14:textId="71ADCEF8" w:rsidR="00837BE9" w:rsidRPr="00FB4D45" w:rsidRDefault="00837BE9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5" w:type="dxa"/>
          </w:tcPr>
          <w:p w14:paraId="30704078" w14:textId="30AF26E8" w:rsidR="001966A6" w:rsidRPr="00FB4D45" w:rsidRDefault="00504EF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851DE3" w:rsidRPr="00851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 evaluate the effectiveness and feasibility of using a smartphone-based application to improve</w:t>
            </w:r>
            <w:r w:rsidR="00353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51DE3" w:rsidRPr="00851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cation adherence in patients after </w:t>
            </w:r>
            <w:r w:rsidR="00353EAA" w:rsidRPr="00353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 artery</w:t>
            </w:r>
            <w:r w:rsidR="00353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53EAA" w:rsidRPr="00353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ypass grafting</w:t>
            </w:r>
          </w:p>
        </w:tc>
        <w:tc>
          <w:tcPr>
            <w:tcW w:w="2225" w:type="dxa"/>
          </w:tcPr>
          <w:p w14:paraId="44159E1F" w14:textId="51280B01" w:rsidR="003D699A" w:rsidRDefault="003D699A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ho underwent isolat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73B48" w:rsidRPr="00073B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 artery bypass grafting</w:t>
            </w:r>
          </w:p>
          <w:p w14:paraId="1DDE791D" w14:textId="178AD4E2" w:rsidR="001966A6" w:rsidRPr="00FB4D45" w:rsidRDefault="00A77DB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 1000)</w:t>
            </w:r>
          </w:p>
        </w:tc>
        <w:tc>
          <w:tcPr>
            <w:tcW w:w="1466" w:type="dxa"/>
          </w:tcPr>
          <w:p w14:paraId="2AFBEF68" w14:textId="77777777" w:rsidR="00873CAA" w:rsidRDefault="00873CAA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,</w:t>
            </w:r>
            <w:r w:rsidRPr="008D52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D5272" w:rsidRPr="008D52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8D5272" w:rsidRPr="008D52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</w:t>
            </w:r>
          </w:p>
          <w:p w14:paraId="7722138D" w14:textId="69AC59C0" w:rsidR="001966A6" w:rsidRDefault="00873CAA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</w:t>
            </w:r>
            <w:r w:rsidR="008D5272" w:rsidRPr="008D52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3A1ACD4" w14:textId="77777777" w:rsidR="00A77DB7" w:rsidRDefault="00A77DB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E3E1DD" w14:textId="4C199569" w:rsidR="00A77DB7" w:rsidRPr="00FB4D45" w:rsidRDefault="00A77DB7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ration: </w:t>
            </w:r>
            <w:r w:rsidR="000D7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1979" w:type="dxa"/>
          </w:tcPr>
          <w:p w14:paraId="447EB2C6" w14:textId="6CD1336F" w:rsidR="001966A6" w:rsidRDefault="00A86CDA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martphone application (IG):</w:t>
            </w:r>
            <w:r w:rsidR="00504E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E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ucational material, </w:t>
            </w:r>
            <w:r w:rsidR="00924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matic reminders</w:t>
            </w:r>
            <w:r w:rsidR="000E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765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oal setting, </w:t>
            </w:r>
            <w:r w:rsidR="00220F72" w:rsidRPr="0022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dback,</w:t>
            </w:r>
            <w:r w:rsidR="0022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20F72" w:rsidRPr="0022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couragement, and advic</w:t>
            </w:r>
            <w:r w:rsidR="00220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DB2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</w:t>
            </w:r>
            <w:r w:rsidR="00DB23C6" w:rsidRPr="00DB2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ividual risk factor control levels</w:t>
            </w:r>
          </w:p>
          <w:p w14:paraId="678C3241" w14:textId="77777777" w:rsidR="00DB23C6" w:rsidRDefault="00DB23C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2FE899A" w14:textId="17150C19" w:rsidR="00DB23C6" w:rsidRPr="00FB4D45" w:rsidRDefault="00DB23C6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(CG): </w:t>
            </w:r>
            <w:r w:rsidR="00462DED" w:rsidRPr="00462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post-CABG care</w:t>
            </w:r>
            <w:r w:rsidR="00462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462DED" w:rsidRPr="00462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rdiology</w:t>
            </w:r>
            <w:r w:rsidR="00462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62DED" w:rsidRPr="00462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, instruction on secondary prevention,</w:t>
            </w:r>
            <w:r w:rsidR="00504E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62DED" w:rsidRPr="00462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promotion of self-care management </w:t>
            </w:r>
            <w:r w:rsidR="00462DED" w:rsidRPr="00462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uring the inpatient stay</w:t>
            </w:r>
          </w:p>
        </w:tc>
        <w:tc>
          <w:tcPr>
            <w:tcW w:w="1919" w:type="dxa"/>
          </w:tcPr>
          <w:p w14:paraId="096EECDC" w14:textId="0D360E46" w:rsidR="001966A6" w:rsidRPr="00FB4D45" w:rsidRDefault="008C70D2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he study</w:t>
            </w:r>
            <w:r w:rsidRPr="008C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d not reveal any significant between-group differences in mean medication adherence scores (mean difference 0.052, 95CI-0.087 to 0.191, </w:t>
            </w:r>
            <w:r w:rsidRPr="006A08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8C70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460) at the 6-month follow-up po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.</w:t>
            </w:r>
          </w:p>
        </w:tc>
        <w:tc>
          <w:tcPr>
            <w:tcW w:w="1872" w:type="dxa"/>
          </w:tcPr>
          <w:p w14:paraId="324D6B95" w14:textId="77777777" w:rsidR="001966A6" w:rsidRDefault="00DF70D2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: </w:t>
            </w:r>
            <w:r w:rsidR="00B50704" w:rsidRPr="00B50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entive medication adherence</w:t>
            </w:r>
          </w:p>
          <w:p w14:paraId="2A55A471" w14:textId="77777777" w:rsidR="00DF70D2" w:rsidRDefault="00DF70D2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2617EC8" w14:textId="19DA836F" w:rsidR="00DF70D2" w:rsidRPr="00FB4D45" w:rsidRDefault="00DF70D2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condary: </w:t>
            </w:r>
            <w:r w:rsidR="00EF46C4" w:rsidRPr="00EF4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tality, major adverse cardiovascular and cerebrovascular events, cardiovascular</w:t>
            </w:r>
            <w:r w:rsidR="00EF4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6C4" w:rsidRPr="00EF4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hospitalization, self-reported secondary preventive medication use, blood pressure, body mass</w:t>
            </w:r>
            <w:r w:rsidR="00EF4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46C4" w:rsidRPr="00EF4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x, smoking status</w:t>
            </w:r>
          </w:p>
        </w:tc>
        <w:tc>
          <w:tcPr>
            <w:tcW w:w="1110" w:type="dxa"/>
          </w:tcPr>
          <w:p w14:paraId="68CB55BD" w14:textId="11C421D5" w:rsidR="001966A6" w:rsidRPr="00FB4D45" w:rsidRDefault="002113C5" w:rsidP="007D02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13</w:t>
            </w:r>
          </w:p>
        </w:tc>
      </w:tr>
    </w:tbl>
    <w:p w14:paraId="5DCD4F93" w14:textId="77777777" w:rsidR="00675972" w:rsidRDefault="00096DC7" w:rsidP="007D02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>
        <w:rPr>
          <w:rFonts w:ascii="Times New Roman" w:hAnsi="Times New Roman" w:cs="Times New Roman"/>
          <w:sz w:val="24"/>
          <w:szCs w:val="24"/>
        </w:rPr>
        <w:t>Abbreviat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3675EA9" w14:textId="283B85A5" w:rsidR="00E219B9" w:rsidRPr="0031422F" w:rsidRDefault="00675972" w:rsidP="007D02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1422F">
        <w:rPr>
          <w:rFonts w:ascii="Times New Roman" w:hAnsi="Times New Roman" w:cs="Times New Roman"/>
          <w:sz w:val="24"/>
          <w:szCs w:val="24"/>
          <w:lang w:val="en-GB"/>
        </w:rPr>
        <w:t>IG</w:t>
      </w:r>
      <w:r w:rsidR="001B65AE" w:rsidRPr="0031422F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31422F">
        <w:rPr>
          <w:rFonts w:ascii="Times New Roman" w:hAnsi="Times New Roman" w:cs="Times New Roman"/>
          <w:sz w:val="24"/>
          <w:szCs w:val="24"/>
          <w:lang w:val="en-GB"/>
        </w:rPr>
        <w:t>Intervention group</w:t>
      </w:r>
      <w:r w:rsidR="001B65AE" w:rsidRPr="0031422F">
        <w:rPr>
          <w:rFonts w:ascii="Times New Roman" w:hAnsi="Times New Roman" w:cs="Times New Roman"/>
          <w:sz w:val="24"/>
          <w:szCs w:val="24"/>
          <w:lang w:val="en-GB"/>
        </w:rPr>
        <w:t>, CG=</w:t>
      </w:r>
      <w:r w:rsidR="0031422F" w:rsidRPr="0031422F">
        <w:rPr>
          <w:rFonts w:ascii="Times New Roman" w:hAnsi="Times New Roman" w:cs="Times New Roman"/>
          <w:sz w:val="24"/>
          <w:szCs w:val="24"/>
          <w:lang w:val="en-GB"/>
        </w:rPr>
        <w:t>Control g</w:t>
      </w:r>
      <w:r w:rsidR="0031422F">
        <w:rPr>
          <w:rFonts w:ascii="Times New Roman" w:hAnsi="Times New Roman" w:cs="Times New Roman"/>
          <w:sz w:val="24"/>
          <w:szCs w:val="24"/>
          <w:lang w:val="en-GB"/>
        </w:rPr>
        <w:t>roup</w:t>
      </w:r>
    </w:p>
    <w:sectPr w:rsidR="00E219B9" w:rsidRPr="0031422F" w:rsidSect="00504EF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D867A0"/>
    <w:multiLevelType w:val="hybridMultilevel"/>
    <w:tmpl w:val="231C5C16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4892"/>
    <w:rsid w:val="00004844"/>
    <w:rsid w:val="00004E6C"/>
    <w:rsid w:val="0001323B"/>
    <w:rsid w:val="00020953"/>
    <w:rsid w:val="000475CC"/>
    <w:rsid w:val="000577A9"/>
    <w:rsid w:val="000657E4"/>
    <w:rsid w:val="00066EA0"/>
    <w:rsid w:val="00073B48"/>
    <w:rsid w:val="0007621B"/>
    <w:rsid w:val="0009357E"/>
    <w:rsid w:val="0009379B"/>
    <w:rsid w:val="00096DC7"/>
    <w:rsid w:val="00096EFA"/>
    <w:rsid w:val="000A0BCA"/>
    <w:rsid w:val="000A17BE"/>
    <w:rsid w:val="000A2140"/>
    <w:rsid w:val="000A3403"/>
    <w:rsid w:val="000B1A4A"/>
    <w:rsid w:val="000B51C3"/>
    <w:rsid w:val="000C2060"/>
    <w:rsid w:val="000D4854"/>
    <w:rsid w:val="000D7554"/>
    <w:rsid w:val="000E67AC"/>
    <w:rsid w:val="000E70F6"/>
    <w:rsid w:val="000E7A07"/>
    <w:rsid w:val="000F1214"/>
    <w:rsid w:val="000F6CF2"/>
    <w:rsid w:val="00121A7C"/>
    <w:rsid w:val="00123C8A"/>
    <w:rsid w:val="00133435"/>
    <w:rsid w:val="00145852"/>
    <w:rsid w:val="00147485"/>
    <w:rsid w:val="001637DA"/>
    <w:rsid w:val="00165E9F"/>
    <w:rsid w:val="001720F1"/>
    <w:rsid w:val="0017414D"/>
    <w:rsid w:val="00174402"/>
    <w:rsid w:val="001846BB"/>
    <w:rsid w:val="00184C90"/>
    <w:rsid w:val="001966A6"/>
    <w:rsid w:val="00196B94"/>
    <w:rsid w:val="001973C1"/>
    <w:rsid w:val="001A67D8"/>
    <w:rsid w:val="001B0FA9"/>
    <w:rsid w:val="001B65AE"/>
    <w:rsid w:val="001B7CB9"/>
    <w:rsid w:val="001C0ACF"/>
    <w:rsid w:val="001C77AD"/>
    <w:rsid w:val="001D1FAE"/>
    <w:rsid w:val="001E495C"/>
    <w:rsid w:val="001E58ED"/>
    <w:rsid w:val="001F08D2"/>
    <w:rsid w:val="0020062D"/>
    <w:rsid w:val="00200844"/>
    <w:rsid w:val="00200EAB"/>
    <w:rsid w:val="0020766F"/>
    <w:rsid w:val="002079FC"/>
    <w:rsid w:val="002113C5"/>
    <w:rsid w:val="00217B9B"/>
    <w:rsid w:val="00220F72"/>
    <w:rsid w:val="00227CD7"/>
    <w:rsid w:val="00234A95"/>
    <w:rsid w:val="00235FA0"/>
    <w:rsid w:val="00241229"/>
    <w:rsid w:val="00243661"/>
    <w:rsid w:val="00243FE8"/>
    <w:rsid w:val="002517A8"/>
    <w:rsid w:val="00252D2D"/>
    <w:rsid w:val="002539DA"/>
    <w:rsid w:val="00257607"/>
    <w:rsid w:val="00257E28"/>
    <w:rsid w:val="00272088"/>
    <w:rsid w:val="00273348"/>
    <w:rsid w:val="00275D29"/>
    <w:rsid w:val="00277F1D"/>
    <w:rsid w:val="0028011D"/>
    <w:rsid w:val="00282CA2"/>
    <w:rsid w:val="00284D8F"/>
    <w:rsid w:val="00293238"/>
    <w:rsid w:val="00293AC9"/>
    <w:rsid w:val="00294141"/>
    <w:rsid w:val="00294A20"/>
    <w:rsid w:val="00297397"/>
    <w:rsid w:val="002A000A"/>
    <w:rsid w:val="002C532F"/>
    <w:rsid w:val="002C5AE2"/>
    <w:rsid w:val="002D0F0F"/>
    <w:rsid w:val="002E44DE"/>
    <w:rsid w:val="002E7167"/>
    <w:rsid w:val="002F4BE1"/>
    <w:rsid w:val="002F57CA"/>
    <w:rsid w:val="003002B6"/>
    <w:rsid w:val="00306377"/>
    <w:rsid w:val="00307237"/>
    <w:rsid w:val="003102EB"/>
    <w:rsid w:val="0031422F"/>
    <w:rsid w:val="0031539B"/>
    <w:rsid w:val="00316F48"/>
    <w:rsid w:val="00317B2C"/>
    <w:rsid w:val="00320E8A"/>
    <w:rsid w:val="003222F5"/>
    <w:rsid w:val="00330BED"/>
    <w:rsid w:val="00334BA0"/>
    <w:rsid w:val="00334E86"/>
    <w:rsid w:val="00351E12"/>
    <w:rsid w:val="00353EAA"/>
    <w:rsid w:val="003556BE"/>
    <w:rsid w:val="00363A7C"/>
    <w:rsid w:val="0036430D"/>
    <w:rsid w:val="00366B89"/>
    <w:rsid w:val="00372965"/>
    <w:rsid w:val="003746F5"/>
    <w:rsid w:val="00377FCA"/>
    <w:rsid w:val="003A3EE0"/>
    <w:rsid w:val="003A6D4B"/>
    <w:rsid w:val="003B46F1"/>
    <w:rsid w:val="003B6199"/>
    <w:rsid w:val="003C198F"/>
    <w:rsid w:val="003C3B93"/>
    <w:rsid w:val="003C62A9"/>
    <w:rsid w:val="003D1657"/>
    <w:rsid w:val="003D6027"/>
    <w:rsid w:val="003D699A"/>
    <w:rsid w:val="003E1B16"/>
    <w:rsid w:val="003E2976"/>
    <w:rsid w:val="003E56CC"/>
    <w:rsid w:val="003E6A2E"/>
    <w:rsid w:val="003F01CA"/>
    <w:rsid w:val="003F5F0B"/>
    <w:rsid w:val="00401F27"/>
    <w:rsid w:val="004163FE"/>
    <w:rsid w:val="00417E32"/>
    <w:rsid w:val="00421122"/>
    <w:rsid w:val="00425370"/>
    <w:rsid w:val="00431F20"/>
    <w:rsid w:val="0044553D"/>
    <w:rsid w:val="0044623E"/>
    <w:rsid w:val="00457A34"/>
    <w:rsid w:val="004617AF"/>
    <w:rsid w:val="00462DED"/>
    <w:rsid w:val="0047777A"/>
    <w:rsid w:val="00480D7A"/>
    <w:rsid w:val="004A26CD"/>
    <w:rsid w:val="004A74A9"/>
    <w:rsid w:val="004C1DAC"/>
    <w:rsid w:val="004C6273"/>
    <w:rsid w:val="004D1BCA"/>
    <w:rsid w:val="004D352F"/>
    <w:rsid w:val="004E036C"/>
    <w:rsid w:val="004E222C"/>
    <w:rsid w:val="004E5C50"/>
    <w:rsid w:val="004F741D"/>
    <w:rsid w:val="00504EF7"/>
    <w:rsid w:val="00511287"/>
    <w:rsid w:val="0051787F"/>
    <w:rsid w:val="00520DCA"/>
    <w:rsid w:val="005448F6"/>
    <w:rsid w:val="00550AB6"/>
    <w:rsid w:val="005555DA"/>
    <w:rsid w:val="00561FE3"/>
    <w:rsid w:val="0056715D"/>
    <w:rsid w:val="00583847"/>
    <w:rsid w:val="00590584"/>
    <w:rsid w:val="005A2B41"/>
    <w:rsid w:val="005A333A"/>
    <w:rsid w:val="005A3B16"/>
    <w:rsid w:val="005B7CD6"/>
    <w:rsid w:val="005C2552"/>
    <w:rsid w:val="005C3304"/>
    <w:rsid w:val="005D73CE"/>
    <w:rsid w:val="005F0F53"/>
    <w:rsid w:val="005F6DD6"/>
    <w:rsid w:val="0060271F"/>
    <w:rsid w:val="0061060C"/>
    <w:rsid w:val="00621020"/>
    <w:rsid w:val="00622E11"/>
    <w:rsid w:val="00625159"/>
    <w:rsid w:val="00646C4C"/>
    <w:rsid w:val="00651E32"/>
    <w:rsid w:val="0066606A"/>
    <w:rsid w:val="006670A3"/>
    <w:rsid w:val="00672535"/>
    <w:rsid w:val="00673279"/>
    <w:rsid w:val="00673A92"/>
    <w:rsid w:val="00675972"/>
    <w:rsid w:val="00676DCA"/>
    <w:rsid w:val="00680E53"/>
    <w:rsid w:val="006816F4"/>
    <w:rsid w:val="00681772"/>
    <w:rsid w:val="006839C5"/>
    <w:rsid w:val="006912B2"/>
    <w:rsid w:val="006A08E5"/>
    <w:rsid w:val="006A4C8E"/>
    <w:rsid w:val="006B0E36"/>
    <w:rsid w:val="006B1EFB"/>
    <w:rsid w:val="006B30A0"/>
    <w:rsid w:val="006C2D98"/>
    <w:rsid w:val="006C5DC7"/>
    <w:rsid w:val="006D5CA5"/>
    <w:rsid w:val="006E513F"/>
    <w:rsid w:val="006F6A13"/>
    <w:rsid w:val="00700509"/>
    <w:rsid w:val="00701850"/>
    <w:rsid w:val="00703A12"/>
    <w:rsid w:val="00703ADC"/>
    <w:rsid w:val="00703E00"/>
    <w:rsid w:val="00703FB8"/>
    <w:rsid w:val="007115FB"/>
    <w:rsid w:val="00713B7F"/>
    <w:rsid w:val="00714617"/>
    <w:rsid w:val="00714C42"/>
    <w:rsid w:val="007228B8"/>
    <w:rsid w:val="007248D6"/>
    <w:rsid w:val="0072704C"/>
    <w:rsid w:val="007270EC"/>
    <w:rsid w:val="0074043D"/>
    <w:rsid w:val="00740F2E"/>
    <w:rsid w:val="007572B8"/>
    <w:rsid w:val="0076509C"/>
    <w:rsid w:val="007657DC"/>
    <w:rsid w:val="007758ED"/>
    <w:rsid w:val="00776025"/>
    <w:rsid w:val="007B5468"/>
    <w:rsid w:val="007B554B"/>
    <w:rsid w:val="007B7A3C"/>
    <w:rsid w:val="007C13F5"/>
    <w:rsid w:val="007C6ABA"/>
    <w:rsid w:val="007D02BA"/>
    <w:rsid w:val="007D2063"/>
    <w:rsid w:val="007D2D46"/>
    <w:rsid w:val="007D658C"/>
    <w:rsid w:val="007E5AB5"/>
    <w:rsid w:val="007F3417"/>
    <w:rsid w:val="0081592A"/>
    <w:rsid w:val="00820EBE"/>
    <w:rsid w:val="008321C1"/>
    <w:rsid w:val="0083521C"/>
    <w:rsid w:val="00837BE9"/>
    <w:rsid w:val="00840CEB"/>
    <w:rsid w:val="00851DE3"/>
    <w:rsid w:val="00856383"/>
    <w:rsid w:val="00857DD5"/>
    <w:rsid w:val="0086514A"/>
    <w:rsid w:val="00873CAA"/>
    <w:rsid w:val="00883B96"/>
    <w:rsid w:val="00884355"/>
    <w:rsid w:val="008866F9"/>
    <w:rsid w:val="008935FC"/>
    <w:rsid w:val="008A3506"/>
    <w:rsid w:val="008B0163"/>
    <w:rsid w:val="008B1494"/>
    <w:rsid w:val="008B4857"/>
    <w:rsid w:val="008C3B83"/>
    <w:rsid w:val="008C70D2"/>
    <w:rsid w:val="008D1608"/>
    <w:rsid w:val="008D1B4F"/>
    <w:rsid w:val="008D43D2"/>
    <w:rsid w:val="008D5272"/>
    <w:rsid w:val="008E04C0"/>
    <w:rsid w:val="008E4B61"/>
    <w:rsid w:val="008E6ABA"/>
    <w:rsid w:val="008F6939"/>
    <w:rsid w:val="009150BF"/>
    <w:rsid w:val="0091603A"/>
    <w:rsid w:val="00922306"/>
    <w:rsid w:val="00924AF0"/>
    <w:rsid w:val="00946CBE"/>
    <w:rsid w:val="0094706F"/>
    <w:rsid w:val="00947A72"/>
    <w:rsid w:val="00952E96"/>
    <w:rsid w:val="00984E22"/>
    <w:rsid w:val="00985C64"/>
    <w:rsid w:val="009915E5"/>
    <w:rsid w:val="00995265"/>
    <w:rsid w:val="009A369A"/>
    <w:rsid w:val="009A4E36"/>
    <w:rsid w:val="009B2A5D"/>
    <w:rsid w:val="009C072E"/>
    <w:rsid w:val="009C6B62"/>
    <w:rsid w:val="009C6BA0"/>
    <w:rsid w:val="009D3BFE"/>
    <w:rsid w:val="009E4AD3"/>
    <w:rsid w:val="009F6E42"/>
    <w:rsid w:val="00A121AE"/>
    <w:rsid w:val="00A220BE"/>
    <w:rsid w:val="00A35269"/>
    <w:rsid w:val="00A405BB"/>
    <w:rsid w:val="00A4324C"/>
    <w:rsid w:val="00A554EF"/>
    <w:rsid w:val="00A70137"/>
    <w:rsid w:val="00A7268C"/>
    <w:rsid w:val="00A77695"/>
    <w:rsid w:val="00A77DB7"/>
    <w:rsid w:val="00A8582C"/>
    <w:rsid w:val="00A86CDA"/>
    <w:rsid w:val="00A9490C"/>
    <w:rsid w:val="00A94CF7"/>
    <w:rsid w:val="00A950B0"/>
    <w:rsid w:val="00A95121"/>
    <w:rsid w:val="00AA2CC5"/>
    <w:rsid w:val="00AB1BF2"/>
    <w:rsid w:val="00AC598B"/>
    <w:rsid w:val="00AD3E56"/>
    <w:rsid w:val="00AD525C"/>
    <w:rsid w:val="00AE09C8"/>
    <w:rsid w:val="00AE1FDA"/>
    <w:rsid w:val="00AF2133"/>
    <w:rsid w:val="00AF5CE3"/>
    <w:rsid w:val="00B01BE2"/>
    <w:rsid w:val="00B04CB5"/>
    <w:rsid w:val="00B060A4"/>
    <w:rsid w:val="00B06373"/>
    <w:rsid w:val="00B06ED2"/>
    <w:rsid w:val="00B156F0"/>
    <w:rsid w:val="00B17C15"/>
    <w:rsid w:val="00B34C24"/>
    <w:rsid w:val="00B40131"/>
    <w:rsid w:val="00B42992"/>
    <w:rsid w:val="00B50704"/>
    <w:rsid w:val="00B61D9B"/>
    <w:rsid w:val="00B661A6"/>
    <w:rsid w:val="00B70CF6"/>
    <w:rsid w:val="00B76628"/>
    <w:rsid w:val="00B76CB5"/>
    <w:rsid w:val="00B8166F"/>
    <w:rsid w:val="00B94007"/>
    <w:rsid w:val="00B952AD"/>
    <w:rsid w:val="00BA2DF7"/>
    <w:rsid w:val="00BA5432"/>
    <w:rsid w:val="00BB1867"/>
    <w:rsid w:val="00BC0875"/>
    <w:rsid w:val="00BC1934"/>
    <w:rsid w:val="00BC20D2"/>
    <w:rsid w:val="00BC563E"/>
    <w:rsid w:val="00BD2E91"/>
    <w:rsid w:val="00BD425B"/>
    <w:rsid w:val="00BE39C1"/>
    <w:rsid w:val="00BF23A8"/>
    <w:rsid w:val="00BF4892"/>
    <w:rsid w:val="00BF5E2A"/>
    <w:rsid w:val="00BF7273"/>
    <w:rsid w:val="00C003F0"/>
    <w:rsid w:val="00C0461D"/>
    <w:rsid w:val="00C060D1"/>
    <w:rsid w:val="00C071AC"/>
    <w:rsid w:val="00C21B23"/>
    <w:rsid w:val="00C3359A"/>
    <w:rsid w:val="00C357C2"/>
    <w:rsid w:val="00C44582"/>
    <w:rsid w:val="00C46CD6"/>
    <w:rsid w:val="00C50A7C"/>
    <w:rsid w:val="00C51EA5"/>
    <w:rsid w:val="00C54EE4"/>
    <w:rsid w:val="00C6391C"/>
    <w:rsid w:val="00C66517"/>
    <w:rsid w:val="00C67860"/>
    <w:rsid w:val="00C70AF9"/>
    <w:rsid w:val="00C745EB"/>
    <w:rsid w:val="00C75AEC"/>
    <w:rsid w:val="00C75F51"/>
    <w:rsid w:val="00C87D14"/>
    <w:rsid w:val="00C9306D"/>
    <w:rsid w:val="00C93D98"/>
    <w:rsid w:val="00C93ED1"/>
    <w:rsid w:val="00CA0036"/>
    <w:rsid w:val="00CA0771"/>
    <w:rsid w:val="00CA3BF9"/>
    <w:rsid w:val="00CA7A5D"/>
    <w:rsid w:val="00CD4736"/>
    <w:rsid w:val="00CD501F"/>
    <w:rsid w:val="00CD56C8"/>
    <w:rsid w:val="00CE09C6"/>
    <w:rsid w:val="00CE1405"/>
    <w:rsid w:val="00CE3403"/>
    <w:rsid w:val="00CF582E"/>
    <w:rsid w:val="00CF6D10"/>
    <w:rsid w:val="00D018E5"/>
    <w:rsid w:val="00D04ECB"/>
    <w:rsid w:val="00D065E5"/>
    <w:rsid w:val="00D101FB"/>
    <w:rsid w:val="00D129D4"/>
    <w:rsid w:val="00D150D6"/>
    <w:rsid w:val="00D17A1E"/>
    <w:rsid w:val="00D27117"/>
    <w:rsid w:val="00D34E2E"/>
    <w:rsid w:val="00D369C8"/>
    <w:rsid w:val="00D526B7"/>
    <w:rsid w:val="00D61762"/>
    <w:rsid w:val="00D62C12"/>
    <w:rsid w:val="00D6668F"/>
    <w:rsid w:val="00D75307"/>
    <w:rsid w:val="00D80060"/>
    <w:rsid w:val="00D83827"/>
    <w:rsid w:val="00D83D33"/>
    <w:rsid w:val="00D869D7"/>
    <w:rsid w:val="00D91CBF"/>
    <w:rsid w:val="00D924CF"/>
    <w:rsid w:val="00D969E1"/>
    <w:rsid w:val="00DB1FB3"/>
    <w:rsid w:val="00DB23C6"/>
    <w:rsid w:val="00DB74B9"/>
    <w:rsid w:val="00DD1D6F"/>
    <w:rsid w:val="00DE582E"/>
    <w:rsid w:val="00DF010F"/>
    <w:rsid w:val="00DF37EA"/>
    <w:rsid w:val="00DF70D2"/>
    <w:rsid w:val="00E063DD"/>
    <w:rsid w:val="00E10923"/>
    <w:rsid w:val="00E20853"/>
    <w:rsid w:val="00E219B9"/>
    <w:rsid w:val="00E25280"/>
    <w:rsid w:val="00E31874"/>
    <w:rsid w:val="00E3675E"/>
    <w:rsid w:val="00E46FE3"/>
    <w:rsid w:val="00E50A00"/>
    <w:rsid w:val="00E50EA2"/>
    <w:rsid w:val="00E60F59"/>
    <w:rsid w:val="00E71E9F"/>
    <w:rsid w:val="00E762D9"/>
    <w:rsid w:val="00E9060E"/>
    <w:rsid w:val="00E90F53"/>
    <w:rsid w:val="00E92626"/>
    <w:rsid w:val="00E92EA8"/>
    <w:rsid w:val="00E93AC3"/>
    <w:rsid w:val="00EA4AF7"/>
    <w:rsid w:val="00EA5A75"/>
    <w:rsid w:val="00EB0D34"/>
    <w:rsid w:val="00EB259F"/>
    <w:rsid w:val="00EB6511"/>
    <w:rsid w:val="00ED41A2"/>
    <w:rsid w:val="00EE0EBE"/>
    <w:rsid w:val="00EE2729"/>
    <w:rsid w:val="00EE464D"/>
    <w:rsid w:val="00EF2436"/>
    <w:rsid w:val="00EF383A"/>
    <w:rsid w:val="00EF46C4"/>
    <w:rsid w:val="00F014F9"/>
    <w:rsid w:val="00F026FC"/>
    <w:rsid w:val="00F04E3F"/>
    <w:rsid w:val="00F20C9D"/>
    <w:rsid w:val="00F25EE6"/>
    <w:rsid w:val="00F4247F"/>
    <w:rsid w:val="00F51B4B"/>
    <w:rsid w:val="00F64459"/>
    <w:rsid w:val="00F64F69"/>
    <w:rsid w:val="00F67168"/>
    <w:rsid w:val="00F67D95"/>
    <w:rsid w:val="00F71DFB"/>
    <w:rsid w:val="00F73921"/>
    <w:rsid w:val="00F745D6"/>
    <w:rsid w:val="00F8016D"/>
    <w:rsid w:val="00F81400"/>
    <w:rsid w:val="00F8741D"/>
    <w:rsid w:val="00FA10CD"/>
    <w:rsid w:val="00FA4757"/>
    <w:rsid w:val="00FA5C35"/>
    <w:rsid w:val="00FB4D45"/>
    <w:rsid w:val="00FE5933"/>
    <w:rsid w:val="014C337A"/>
    <w:rsid w:val="015CBED6"/>
    <w:rsid w:val="02F88F37"/>
    <w:rsid w:val="030ACDFA"/>
    <w:rsid w:val="03C2C36A"/>
    <w:rsid w:val="0570D4EE"/>
    <w:rsid w:val="0598A239"/>
    <w:rsid w:val="05A4DA91"/>
    <w:rsid w:val="0736EF70"/>
    <w:rsid w:val="099B0D5E"/>
    <w:rsid w:val="09C4C117"/>
    <w:rsid w:val="0AC10202"/>
    <w:rsid w:val="0C37FA48"/>
    <w:rsid w:val="0EEFEA22"/>
    <w:rsid w:val="0F1307DF"/>
    <w:rsid w:val="10136581"/>
    <w:rsid w:val="10E7E4B6"/>
    <w:rsid w:val="117AD026"/>
    <w:rsid w:val="1311D22D"/>
    <w:rsid w:val="1316A087"/>
    <w:rsid w:val="14B270E8"/>
    <w:rsid w:val="14B43878"/>
    <w:rsid w:val="1619C8A5"/>
    <w:rsid w:val="169F7AC1"/>
    <w:rsid w:val="16B66FBE"/>
    <w:rsid w:val="17459CC4"/>
    <w:rsid w:val="176D0B7B"/>
    <w:rsid w:val="17B8BB89"/>
    <w:rsid w:val="182CEAC2"/>
    <w:rsid w:val="18FD54F3"/>
    <w:rsid w:val="19DB6718"/>
    <w:rsid w:val="1A992554"/>
    <w:rsid w:val="1AB3EC30"/>
    <w:rsid w:val="1DCD1048"/>
    <w:rsid w:val="1E59532E"/>
    <w:rsid w:val="1E8977DE"/>
    <w:rsid w:val="2025483F"/>
    <w:rsid w:val="233F1AB1"/>
    <w:rsid w:val="23B41B25"/>
    <w:rsid w:val="24458FD8"/>
    <w:rsid w:val="24B27B99"/>
    <w:rsid w:val="250ECA1F"/>
    <w:rsid w:val="259209DD"/>
    <w:rsid w:val="259B41C2"/>
    <w:rsid w:val="27548C73"/>
    <w:rsid w:val="27AFF064"/>
    <w:rsid w:val="27C66AAE"/>
    <w:rsid w:val="284F77F2"/>
    <w:rsid w:val="29BFFA38"/>
    <w:rsid w:val="2A057DCE"/>
    <w:rsid w:val="2A6902F7"/>
    <w:rsid w:val="2AAD726C"/>
    <w:rsid w:val="2B51EA7C"/>
    <w:rsid w:val="2B543EA3"/>
    <w:rsid w:val="2C990BC9"/>
    <w:rsid w:val="2E9A169A"/>
    <w:rsid w:val="2EFE06B9"/>
    <w:rsid w:val="2FB96762"/>
    <w:rsid w:val="309BE8A7"/>
    <w:rsid w:val="30E21989"/>
    <w:rsid w:val="30F808AF"/>
    <w:rsid w:val="31500388"/>
    <w:rsid w:val="315C9634"/>
    <w:rsid w:val="33ECD882"/>
    <w:rsid w:val="374C195A"/>
    <w:rsid w:val="37FA73C9"/>
    <w:rsid w:val="3878A0D7"/>
    <w:rsid w:val="3890A9D8"/>
    <w:rsid w:val="38E9DB48"/>
    <w:rsid w:val="38F0F3D4"/>
    <w:rsid w:val="3A39C7BC"/>
    <w:rsid w:val="3B3816A0"/>
    <w:rsid w:val="3B44A74F"/>
    <w:rsid w:val="3D0D14F0"/>
    <w:rsid w:val="3D9A8ECD"/>
    <w:rsid w:val="3DBE795D"/>
    <w:rsid w:val="3DC464F7"/>
    <w:rsid w:val="3F54F454"/>
    <w:rsid w:val="407C9B2B"/>
    <w:rsid w:val="40E6ED51"/>
    <w:rsid w:val="412897BD"/>
    <w:rsid w:val="457AA787"/>
    <w:rsid w:val="45C4BF64"/>
    <w:rsid w:val="46470C50"/>
    <w:rsid w:val="469C698C"/>
    <w:rsid w:val="48A15DDC"/>
    <w:rsid w:val="48A26DDF"/>
    <w:rsid w:val="4A16DCA9"/>
    <w:rsid w:val="4A5091C7"/>
    <w:rsid w:val="4DC28949"/>
    <w:rsid w:val="4DD02E64"/>
    <w:rsid w:val="4FCF6824"/>
    <w:rsid w:val="4FE97C83"/>
    <w:rsid w:val="5039D2AC"/>
    <w:rsid w:val="51BDD281"/>
    <w:rsid w:val="51D7E0D4"/>
    <w:rsid w:val="51E4304C"/>
    <w:rsid w:val="533EDDA0"/>
    <w:rsid w:val="53ECAF86"/>
    <w:rsid w:val="556CFA7C"/>
    <w:rsid w:val="55733AE9"/>
    <w:rsid w:val="5907D3D2"/>
    <w:rsid w:val="5977366C"/>
    <w:rsid w:val="5A2446B9"/>
    <w:rsid w:val="5BB9016C"/>
    <w:rsid w:val="5CAED72E"/>
    <w:rsid w:val="5CB78E02"/>
    <w:rsid w:val="5D317CAB"/>
    <w:rsid w:val="5F912EF3"/>
    <w:rsid w:val="5FFB8D4C"/>
    <w:rsid w:val="61183B5B"/>
    <w:rsid w:val="629AA8F3"/>
    <w:rsid w:val="66A15214"/>
    <w:rsid w:val="680BA4FF"/>
    <w:rsid w:val="681996BE"/>
    <w:rsid w:val="68B75263"/>
    <w:rsid w:val="6910E984"/>
    <w:rsid w:val="6B442DAA"/>
    <w:rsid w:val="6B988F52"/>
    <w:rsid w:val="6BA9D384"/>
    <w:rsid w:val="6BB764DC"/>
    <w:rsid w:val="6CA1D9AD"/>
    <w:rsid w:val="6CC8BA14"/>
    <w:rsid w:val="6E7510D1"/>
    <w:rsid w:val="6FC89EE4"/>
    <w:rsid w:val="7089AF77"/>
    <w:rsid w:val="70EE54C3"/>
    <w:rsid w:val="70F05EAD"/>
    <w:rsid w:val="728770B2"/>
    <w:rsid w:val="72EBF966"/>
    <w:rsid w:val="73583346"/>
    <w:rsid w:val="73B3492A"/>
    <w:rsid w:val="7710CC16"/>
    <w:rsid w:val="777F5A44"/>
    <w:rsid w:val="7877125A"/>
    <w:rsid w:val="797CFC0D"/>
    <w:rsid w:val="79F00E70"/>
    <w:rsid w:val="7A12E2BB"/>
    <w:rsid w:val="7C29E9EC"/>
    <w:rsid w:val="7DF52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7DB58"/>
  <w15:chartTrackingRefBased/>
  <w15:docId w15:val="{83425FFF-F4F2-4DC4-977D-D8E40099D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8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8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48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892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normaltextrun">
    <w:name w:val="normaltextrun"/>
    <w:basedOn w:val="DefaultParagraphFont"/>
    <w:rsid w:val="002A000A"/>
  </w:style>
  <w:style w:type="character" w:customStyle="1" w:styleId="eop">
    <w:name w:val="eop"/>
    <w:basedOn w:val="DefaultParagraphFont"/>
    <w:rsid w:val="002A000A"/>
  </w:style>
  <w:style w:type="character" w:styleId="PlaceholderText">
    <w:name w:val="Placeholder Text"/>
    <w:basedOn w:val="DefaultParagraphFont"/>
    <w:uiPriority w:val="99"/>
    <w:semiHidden/>
    <w:rsid w:val="003D6027"/>
    <w:rPr>
      <w:color w:val="808080"/>
    </w:rPr>
  </w:style>
  <w:style w:type="paragraph" w:styleId="ListParagraph">
    <w:name w:val="List Paragraph"/>
    <w:basedOn w:val="Normal"/>
    <w:uiPriority w:val="34"/>
    <w:qFormat/>
    <w:rsid w:val="002C53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3A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3A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89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00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96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7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E2F52B8AB682FF47AC695C7C905ABAD0" ma:contentTypeVersion="12" ma:contentTypeDescription="Luo uusi asiakirja." ma:contentTypeScope="" ma:versionID="00bf5d335cb432be22691e32fb61f70a">
  <xsd:schema xmlns:xsd="http://www.w3.org/2001/XMLSchema" xmlns:xs="http://www.w3.org/2001/XMLSchema" xmlns:p="http://schemas.microsoft.com/office/2006/metadata/properties" xmlns:ns3="62803c04-f775-4309-82cf-04e32b6da66d" xmlns:ns4="3973edd5-c2c9-4c6b-bd4f-5ee5e0574bea" targetNamespace="http://schemas.microsoft.com/office/2006/metadata/properties" ma:root="true" ma:fieldsID="780a771ce0494d65b3ad22fff2078237" ns3:_="" ns4:_="">
    <xsd:import namespace="62803c04-f775-4309-82cf-04e32b6da66d"/>
    <xsd:import namespace="3973edd5-c2c9-4c6b-bd4f-5ee5e0574be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803c04-f775-4309-82cf-04e32b6da66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Jaettu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Jakamisvihjeen hajautus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73edd5-c2c9-4c6b-bd4f-5ee5e0574b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662473-FF7D-47B8-AF68-1C8D9F8E522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29723C0-49F3-4591-84D2-4C74D84EB2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42F0140-8568-4A8C-B73B-F81AB67444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803c04-f775-4309-82cf-04e32b6da66d"/>
    <ds:schemaRef ds:uri="3973edd5-c2c9-4c6b-bd4f-5ee5e0574b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6</Pages>
  <Words>2747</Words>
  <Characters>22255</Characters>
  <Application>Microsoft Office Word</Application>
  <DocSecurity>0</DocSecurity>
  <Lines>18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AMK</Company>
  <LinksUpToDate>false</LinksUpToDate>
  <CharactersWithSpaces>2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ina Paalimäki-Paakki</dc:creator>
  <cp:keywords/>
  <dc:description/>
  <cp:lastModifiedBy>Karoliina Paalimäki-Paakki</cp:lastModifiedBy>
  <cp:revision>2</cp:revision>
  <dcterms:created xsi:type="dcterms:W3CDTF">2022-01-01T17:20:00Z</dcterms:created>
  <dcterms:modified xsi:type="dcterms:W3CDTF">2022-01-01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F52B8AB682FF47AC695C7C905ABAD0</vt:lpwstr>
  </property>
</Properties>
</file>